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Y="1815"/>
        <w:tblW w:w="2238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550"/>
        <w:gridCol w:w="3000"/>
        <w:gridCol w:w="1559"/>
        <w:gridCol w:w="851"/>
        <w:gridCol w:w="1419"/>
        <w:gridCol w:w="1559"/>
        <w:gridCol w:w="1426"/>
        <w:gridCol w:w="1364"/>
        <w:gridCol w:w="1625"/>
        <w:gridCol w:w="1364"/>
        <w:gridCol w:w="1361"/>
        <w:gridCol w:w="1488"/>
        <w:gridCol w:w="1280"/>
      </w:tblGrid>
      <w:tr w:rsidR="00730160" w:rsidRPr="002445FC" w14:paraId="4C94658E" w14:textId="77777777" w:rsidTr="00730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2" w:type="dxa"/>
            <w:gridSpan w:val="14"/>
            <w:tcBorders>
              <w:top w:val="none" w:sz="0" w:space="0" w:color="auto"/>
              <w:bottom w:val="none" w:sz="0" w:space="0" w:color="auto"/>
            </w:tcBorders>
          </w:tcPr>
          <w:p w14:paraId="4B887244" w14:textId="104545DD" w:rsidR="00730160" w:rsidRPr="002445FC" w:rsidRDefault="00730160" w:rsidP="004A2A7A">
            <w:pPr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  <w:b w:val="0"/>
                <w:bCs w:val="0"/>
              </w:rPr>
              <w:t>Supplementary Table 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FB2496">
              <w:rPr>
                <w:rFonts w:ascii="Times New Roman" w:hAnsi="Times New Roman" w:cs="Times New Roman"/>
                <w:b w:val="0"/>
                <w:bCs w:val="0"/>
              </w:rPr>
              <w:t xml:space="preserve">. Assessments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RADE</w:t>
            </w:r>
            <w:r w:rsidRPr="00FB2496">
              <w:rPr>
                <w:rFonts w:ascii="Times New Roman" w:hAnsi="Times New Roman" w:cs="Times New Roman"/>
                <w:b w:val="0"/>
                <w:bCs w:val="0"/>
              </w:rPr>
              <w:t xml:space="preserve"> scores.</w:t>
            </w:r>
          </w:p>
        </w:tc>
      </w:tr>
      <w:tr w:rsidR="00730160" w:rsidRPr="002445FC" w14:paraId="42A28C1D" w14:textId="77777777" w:rsidTr="00730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bottom w:val="single" w:sz="4" w:space="0" w:color="auto"/>
            </w:tcBorders>
          </w:tcPr>
          <w:p w14:paraId="150B55DA" w14:textId="56B8BD4E" w:rsidR="00B3276E" w:rsidRPr="002445FC" w:rsidRDefault="00B3276E" w:rsidP="004A2A7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cer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37D4329" w14:textId="2F4CCB00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-T</w:t>
            </w:r>
          </w:p>
        </w:tc>
        <w:tc>
          <w:tcPr>
            <w:tcW w:w="3000" w:type="dxa"/>
            <w:tcBorders>
              <w:bottom w:val="single" w:sz="4" w:space="0" w:color="auto"/>
            </w:tcBorders>
          </w:tcPr>
          <w:p w14:paraId="6EE94E48" w14:textId="6E195068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</w:t>
            </w:r>
            <w:r w:rsidRPr="007774CF">
              <w:rPr>
                <w:rFonts w:ascii="Times New Roman" w:hAnsi="Times New Roman" w:cs="Times New Roman" w:hint="eastAsia"/>
                <w:sz w:val="20"/>
                <w:szCs w:val="21"/>
              </w:rPr>
              <w:t>utc</w:t>
            </w: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m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6D01F1" w14:textId="04326B44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FFE19C" w14:textId="77777777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. of</w:t>
            </w:r>
          </w:p>
          <w:p w14:paraId="4861D15F" w14:textId="4968F806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C3775A6" w14:textId="171D80C7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 of</w:t>
            </w:r>
          </w:p>
          <w:p w14:paraId="702135AE" w14:textId="1320CBCF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15353E" w14:textId="3F146B0B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9A86E0E" w14:textId="2DCD8EA5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D92E375" w14:textId="423F9DBC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72CC735" w14:textId="0C2B93CA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BE335F1" w14:textId="3E7CDF43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Plausibl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confound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BAD4CAD" w14:textId="77777777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Magnitude of</w:t>
            </w:r>
          </w:p>
          <w:p w14:paraId="2699116E" w14:textId="72636F46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93E6940" w14:textId="421D596D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Dose-response gradie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A58903F" w14:textId="4A7A759B" w:rsidR="00B3276E" w:rsidRPr="002445FC" w:rsidRDefault="00B3276E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Quality</w:t>
            </w:r>
          </w:p>
        </w:tc>
      </w:tr>
      <w:tr w:rsidR="00730160" w:rsidRPr="002445FC" w14:paraId="2127DEBD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5153B10F" w14:textId="4D5896CD" w:rsidR="004223FC" w:rsidRPr="007774CF" w:rsidRDefault="004223FC" w:rsidP="00422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2BC5EE0" w14:textId="7FE13C55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ge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＞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F90635B" w14:textId="373D632D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408BCD" w14:textId="64969DF1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4006F8" w14:textId="042BF3AD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B160CAE" w14:textId="28FFB875" w:rsidR="004223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EE58816" w14:textId="17F16719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A2AAFA" w14:textId="6DA4C8EB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7F1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7F17">
              <w:rPr>
                <w:rFonts w:ascii="Times New Roman" w:hAnsi="Times New Roman" w:cs="Times New Roman"/>
              </w:rPr>
              <w:t>serious</w:t>
            </w:r>
            <w:r w:rsidRPr="002445FC">
              <w:rPr>
                <w:rFonts w:ascii="Times New Roman" w:hAnsi="Times New Roman" w:cs="Times New Roman"/>
              </w:rPr>
              <w:t xml:space="preserve">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D8DEBEF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98623BE" w14:textId="28A10FBC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AE47D2C" w14:textId="26D48833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A161194" w14:textId="5AA2FA38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BAD47A4" w14:textId="043B864E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769ED67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1A20F21" w14:textId="35C58938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12B59CE" w14:textId="106765DE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720EE22" w14:textId="2CD30CE3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55C4DF7" w14:textId="573306FF" w:rsidR="004223FC" w:rsidRPr="002445FC" w:rsidRDefault="00157707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6654DBA4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1198C29E" w14:textId="0136033E" w:rsidR="004223FC" w:rsidRPr="007774CF" w:rsidRDefault="004223FC" w:rsidP="00422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C6EE597" w14:textId="10270917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41BB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+</w:t>
            </w: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CD2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CD28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56AA28E" w14:textId="4494673C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EAED1D" w14:textId="0C4950C3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974EF9" w14:textId="252FE561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2F02B7A" w14:textId="77777777" w:rsidR="004223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254E552" w14:textId="72C0BCA9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EE7479" w14:textId="5373F717" w:rsidR="004223FC" w:rsidRPr="002445FC" w:rsidRDefault="004223FC" w:rsidP="0042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E84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C41F55B" w14:textId="77777777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FF71F31" w14:textId="496E8158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6468D06" w14:textId="4279D67B" w:rsidR="004223FC" w:rsidRPr="002445FC" w:rsidRDefault="004223FC" w:rsidP="0042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674A7D1" w14:textId="6B9D0E4C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456D113" w14:textId="0C8AD713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62E0C79" w14:textId="77777777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19F78B5" w14:textId="5FA163B5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DE67113" w14:textId="69BBA6CD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C8CBE04" w14:textId="37A22613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E6290AC" w14:textId="5D5DB831" w:rsidR="004223FC" w:rsidRPr="002445FC" w:rsidRDefault="00157707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730160" w:rsidRPr="002445FC" w14:paraId="5891EDD9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607B1584" w14:textId="73AC1078" w:rsidR="004223FC" w:rsidRPr="007774CF" w:rsidRDefault="004223FC" w:rsidP="00422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CF55B37" w14:textId="2B00BE50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41BB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+</w:t>
            </w: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CD2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3E3EB6">
              <w:rPr>
                <w:rFonts w:ascii="Times New Roman" w:hAnsi="Times New Roman" w:cs="Times New Roman"/>
                <w:sz w:val="13"/>
                <w:szCs w:val="15"/>
              </w:rPr>
              <w:t>41BB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1BB94D43" w14:textId="5691BA22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D5B59E" w14:textId="2F9E9799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A543AA" w14:textId="397F7030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FDDA9C6" w14:textId="77777777" w:rsidR="004223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8218210" w14:textId="05C6FCFB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87900E" w14:textId="4B5BD08C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E84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3D2F88D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3AE46D2" w14:textId="4F95FBC2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666F714" w14:textId="5726113C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FDFC90C" w14:textId="372174A3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7309446" w14:textId="4569B670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41B439A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DB4FCC6" w14:textId="14FD3B0C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3520C5F" w14:textId="5EFAE64E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DB18D8C" w14:textId="629B76ED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F90296B" w14:textId="3A455232" w:rsidR="004223FC" w:rsidRPr="002445FC" w:rsidRDefault="00157707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730160" w:rsidRPr="002445FC" w14:paraId="0626E47F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074A0235" w14:textId="65F40322" w:rsidR="004223FC" w:rsidRPr="007774CF" w:rsidRDefault="004223FC" w:rsidP="00422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D437103" w14:textId="5D292909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ine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therapy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＞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5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F535E0C" w14:textId="0F181783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4BEA06" w14:textId="2A4ABCE1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5D9EBB" w14:textId="10883E48" w:rsidR="004223FC" w:rsidRPr="007774CF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927D5FB" w14:textId="77777777" w:rsidR="004223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6237910" w14:textId="3848DAB9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E806A6" w14:textId="1EC3E1E2" w:rsidR="004223FC" w:rsidRPr="002445FC" w:rsidRDefault="004223FC" w:rsidP="0042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E84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1F012EA" w14:textId="77777777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553CBBE" w14:textId="021274C7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98457CD" w14:textId="6A7021DB" w:rsidR="004223FC" w:rsidRPr="002445FC" w:rsidRDefault="004223FC" w:rsidP="0042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ABC3621" w14:textId="05290B00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1755E71" w14:textId="0388CBEB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1CEF581" w14:textId="77777777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EB4CF58" w14:textId="0BAD2DE8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98348F2" w14:textId="5A622463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09">
              <w:rPr>
                <w:rFonts w:ascii="Times New Roman" w:hAnsi="Times New Roman" w:cs="Times New Roman" w:hint="eastAsia"/>
              </w:rPr>
              <w:t>n</w:t>
            </w:r>
            <w:r w:rsidRPr="004A1B0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C924DEC" w14:textId="012E3BA4" w:rsidR="004223FC" w:rsidRPr="002445FC" w:rsidRDefault="004223FC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3C420B1" w14:textId="6609A438" w:rsidR="004223FC" w:rsidRPr="002445FC" w:rsidRDefault="00157707" w:rsidP="00422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016C159B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1D188679" w14:textId="103CD7BC" w:rsidR="004223FC" w:rsidRPr="007774CF" w:rsidRDefault="004223FC" w:rsidP="00422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0EB9B7C" w14:textId="092D1287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rior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ASCT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no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9B8C17B" w14:textId="212C869C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E378EE" w14:textId="4434BFAD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A31602" w14:textId="55CA0774" w:rsidR="004223FC" w:rsidRPr="007774CF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AE37BA7" w14:textId="77777777" w:rsidR="004223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53AB991" w14:textId="240B6B05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EDC026" w14:textId="0C05CCB4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E84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0CA376D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3F14ECA" w14:textId="78BD2F8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72DF4EA" w14:textId="6ACFC073" w:rsidR="004223FC" w:rsidRPr="002445FC" w:rsidRDefault="004223FC" w:rsidP="0042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B68852F" w14:textId="3919AE51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3CA21D5" w14:textId="3203B90F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0440433" w14:textId="77777777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C80C656" w14:textId="4C61CD0D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345C8E8" w14:textId="021AD2F2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09">
              <w:rPr>
                <w:rFonts w:ascii="Times New Roman" w:hAnsi="Times New Roman" w:cs="Times New Roman" w:hint="eastAsia"/>
              </w:rPr>
              <w:t>n</w:t>
            </w:r>
            <w:r w:rsidRPr="004A1B0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73922E7" w14:textId="65B2B860" w:rsidR="004223FC" w:rsidRPr="002445FC" w:rsidRDefault="004223FC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5FCE1B7" w14:textId="1AEDEE6F" w:rsidR="004223FC" w:rsidRPr="002445FC" w:rsidRDefault="00157707" w:rsidP="0042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364E5A4E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6534AE9F" w14:textId="36AA21BF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11C0385" w14:textId="37DD6452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CAR-T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：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SD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PD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PR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1ABFE587" w14:textId="435E5FA7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D52836" w14:textId="1688568C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7473FC" w14:textId="428CC8EE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FE5C330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B8C2048" w14:textId="2C7E066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38837E" w14:textId="66191E83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9BF3E27" w14:textId="6A19428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CD55392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8C02966" w14:textId="6EF3AF86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4435A16" w14:textId="3F16D93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F00EF9D" w14:textId="36E3E937" w:rsidR="00157707" w:rsidRPr="00EB7DA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1F557C5" w14:textId="53DF414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F045239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C34CC41" w14:textId="43D34F84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8C891E" w14:textId="5A1B2D62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A7523E3" w14:textId="145824C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AEE62BA" w14:textId="50C5801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5A3215CC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07A077EB" w14:textId="076CFA47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22531C3" w14:textId="7ACA18DB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I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solated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systemic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CNS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7F2D2F1" w14:textId="36288A10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933DDF" w14:textId="4C454F12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B95114" w14:textId="2E05197F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B48E0CB" w14:textId="77777777" w:rsidR="00157707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9E6A5FB" w14:textId="05E48A9D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AEBDAD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07A63C0" w14:textId="72AF627F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1220D53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251A739" w14:textId="226601F2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DDB5F11" w14:textId="77777777" w:rsidR="00157707" w:rsidRPr="002445FC" w:rsidRDefault="00157707" w:rsidP="001577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18913D2" w14:textId="03DAC222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2CA1829" w14:textId="36D7150F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C9E49A1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E0DB190" w14:textId="7F7B74AF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E61C4E5" w14:textId="5FA8ED88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7CB4806" w14:textId="1486B1F2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C970F48" w14:textId="71A04D0A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3398C5BF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70168E18" w14:textId="7F791550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C561E5D" w14:textId="6333A3CF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CAR-</w:t>
            </w:r>
            <w:proofErr w:type="spellStart"/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ASCT+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ED7A222" w14:textId="4F2035CF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73F614" w14:textId="21BD1879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B41D54" w14:textId="2FA9C757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A7F6503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E5FC1CF" w14:textId="7452DE88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2183FD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A9AE530" w14:textId="63D14A3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E655DC2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35724BF" w14:textId="51CAA1D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7F8C7C2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129AA12" w14:textId="7E144F9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66E69F3" w14:textId="744FADFF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E385D8D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4E38165" w14:textId="1369CD5B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6E7CBAC" w14:textId="6EAD5E9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8ED">
              <w:rPr>
                <w:rFonts w:ascii="Times New Roman" w:hAnsi="Times New Roman" w:cs="Times New Roman" w:hint="eastAsia"/>
              </w:rPr>
              <w:t>y</w:t>
            </w:r>
            <w:r w:rsidRPr="004648E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57D4001" w14:textId="0E653C6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10D3AE2" w14:textId="49BF0BA7" w:rsidR="00157707" w:rsidRPr="002445FC" w:rsidRDefault="00A30108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036FC4D9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06E6FB78" w14:textId="6E609E5D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649DE38" w14:textId="0BA84FC6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E0129">
              <w:rPr>
                <w:rFonts w:ascii="Times New Roman" w:hAnsi="Times New Roman" w:cs="Times New Roman"/>
                <w:sz w:val="10"/>
                <w:szCs w:val="11"/>
              </w:rPr>
              <w:t>CAR-T</w:t>
            </w:r>
            <w:r w:rsidRPr="002E0129">
              <w:rPr>
                <w:rFonts w:ascii="Times New Roman" w:hAnsi="Times New Roman" w:cs="Times New Roman" w:hint="eastAsia"/>
                <w:sz w:val="10"/>
                <w:szCs w:val="11"/>
              </w:rPr>
              <w:t>vs</w:t>
            </w:r>
            <w:r w:rsidRPr="002E0129">
              <w:rPr>
                <w:rFonts w:ascii="Times New Roman" w:hAnsi="Times New Roman" w:cs="Times New Roman"/>
                <w:sz w:val="10"/>
                <w:szCs w:val="11"/>
              </w:rPr>
              <w:t>CAR-T+maintenance</w:t>
            </w:r>
            <w:proofErr w:type="spellEnd"/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ADEE9F4" w14:textId="53090751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C206CA" w14:textId="1C6A8499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8B425B" w14:textId="1F511E90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DC952A2" w14:textId="77777777" w:rsidR="00157707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8ECB69E" w14:textId="7F73BC28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D702DC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C26B98B" w14:textId="78959726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95F5952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4A8E3EF" w14:textId="19F26500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C17CD33" w14:textId="77777777" w:rsidR="00157707" w:rsidRPr="002445FC" w:rsidRDefault="00157707" w:rsidP="001577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E3D2AE1" w14:textId="2827D9B2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BA2D886" w14:textId="2FD30FC4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CF7DB72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1595DE7" w14:textId="2BAA97E1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C743CDD" w14:textId="0C1274B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8ED">
              <w:rPr>
                <w:rFonts w:ascii="Times New Roman" w:hAnsi="Times New Roman" w:cs="Times New Roman" w:hint="eastAsia"/>
              </w:rPr>
              <w:t>y</w:t>
            </w:r>
            <w:r w:rsidRPr="004648E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24FAAE0" w14:textId="5CC9EFD6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55B1CE1" w14:textId="396326DA" w:rsidR="00157707" w:rsidRPr="002445FC" w:rsidRDefault="00A30108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2857179E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408445AB" w14:textId="3D6D90B6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D718C63" w14:textId="2F5579A0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CAR-T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：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5"/>
              </w:rPr>
              <w:t>no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PR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8236E94" w14:textId="7D27AAFD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5621F3" w14:textId="75D7B121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611642" w14:textId="060E3882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A5CA0D3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FBD4F8F" w14:textId="1E926B03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6BB848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CA1F58B" w14:textId="2989A3EF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3196C0C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C55B21B" w14:textId="0152C0EF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F0C5EFA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E9EA321" w14:textId="08A4702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6E5035B" w14:textId="4F109D0E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A91690E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ABE6FC9" w14:textId="47782184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6D32E90" w14:textId="3B144A4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8ED">
              <w:rPr>
                <w:rFonts w:ascii="Times New Roman" w:hAnsi="Times New Roman" w:cs="Times New Roman" w:hint="eastAsia"/>
              </w:rPr>
              <w:t>y</w:t>
            </w:r>
            <w:r w:rsidRPr="004648E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EAE1B29" w14:textId="4A02D11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854CD5C" w14:textId="623EF56B" w:rsidR="00157707" w:rsidRPr="002445FC" w:rsidRDefault="00A30108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2125A1E3" w14:textId="77777777" w:rsidTr="00F05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1654D3AA" w14:textId="22BC634A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 M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lti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F48EA09" w14:textId="3039C8B4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CAR-</w:t>
            </w:r>
            <w:proofErr w:type="spellStart"/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2E0129">
              <w:rPr>
                <w:rFonts w:ascii="Times New Roman" w:hAnsi="Times New Roman" w:cs="Times New Roman"/>
                <w:sz w:val="13"/>
                <w:szCs w:val="15"/>
              </w:rPr>
              <w:t>ASCT+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B474DD6" w14:textId="33D56B6C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81DA2B" w14:textId="1D86D365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9B6BC7" w14:textId="43CFC8D7" w:rsidR="00157707" w:rsidRPr="007774CF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8C7D93A" w14:textId="77777777" w:rsidR="00157707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13C8AD2" w14:textId="15E54F4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B50194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AA67F37" w14:textId="6D0A83B3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CA3A365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06B5486" w14:textId="6CC03720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5B98013" w14:textId="77777777" w:rsidR="00157707" w:rsidRPr="002445FC" w:rsidRDefault="00157707" w:rsidP="001577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0964F9B" w14:textId="18735343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178A642" w14:textId="4B660D88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6AAA037" w14:textId="77777777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C8EE741" w14:textId="3AD140F6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14A6D37" w14:textId="147154D1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8ED">
              <w:rPr>
                <w:rFonts w:ascii="Times New Roman" w:hAnsi="Times New Roman" w:cs="Times New Roman" w:hint="eastAsia"/>
              </w:rPr>
              <w:t>y</w:t>
            </w:r>
            <w:r w:rsidRPr="004648E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F4C827B" w14:textId="691C2BDB" w:rsidR="00157707" w:rsidRPr="002445FC" w:rsidRDefault="00157707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53659F3" w14:textId="2459FD7D" w:rsidR="00157707" w:rsidRPr="002445FC" w:rsidRDefault="00A30108" w:rsidP="00157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2E563F5E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3BC03671" w14:textId="58689644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NSL M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lti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7F550A3" w14:textId="3F59A0F8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E0129">
              <w:rPr>
                <w:rFonts w:ascii="Times New Roman" w:hAnsi="Times New Roman" w:cs="Times New Roman"/>
                <w:sz w:val="10"/>
                <w:szCs w:val="11"/>
              </w:rPr>
              <w:t>CAR-T</w:t>
            </w:r>
            <w:r w:rsidRPr="002E0129">
              <w:rPr>
                <w:rFonts w:ascii="Times New Roman" w:hAnsi="Times New Roman" w:cs="Times New Roman" w:hint="eastAsia"/>
                <w:sz w:val="10"/>
                <w:szCs w:val="11"/>
              </w:rPr>
              <w:t>vs</w:t>
            </w:r>
            <w:r w:rsidRPr="002E0129">
              <w:rPr>
                <w:rFonts w:ascii="Times New Roman" w:hAnsi="Times New Roman" w:cs="Times New Roman"/>
                <w:sz w:val="10"/>
                <w:szCs w:val="11"/>
              </w:rPr>
              <w:t>CAR-T+maintenance</w:t>
            </w:r>
            <w:proofErr w:type="spellEnd"/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92350E8" w14:textId="6C812401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E3D05C" w14:textId="314F395E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Zh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BD51D4" w14:textId="1558BD8B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9830C16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92F2FBB" w14:textId="13739624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0EA245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246E056" w14:textId="1E742EA6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958B5D3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419476B" w14:textId="3B4446AE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9DF2E9B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8D5973A" w14:textId="220BA15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5179796" w14:textId="2522066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8B5F530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51F37B9" w14:textId="478BE16B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9A99310" w14:textId="5ACF880D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8ED">
              <w:rPr>
                <w:rFonts w:ascii="Times New Roman" w:hAnsi="Times New Roman" w:cs="Times New Roman" w:hint="eastAsia"/>
              </w:rPr>
              <w:t>y</w:t>
            </w:r>
            <w:r w:rsidRPr="004648E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97BCB5D" w14:textId="78CB5BDA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D35A70C" w14:textId="1A870F54" w:rsidR="00157707" w:rsidRPr="002445FC" w:rsidRDefault="00EA7B10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382DF4D4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3DC9C1FB" w14:textId="4758A07E" w:rsidR="00157707" w:rsidRPr="007774CF" w:rsidRDefault="00157707" w:rsidP="0015770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02382F1" w14:textId="2E11D758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D28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</w:t>
            </w:r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9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,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D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D631956" w14:textId="7D7F0F13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CFE485" w14:textId="0E725061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 w:rsidRPr="00084296">
              <w:rPr>
                <w:rFonts w:ascii="Times New Roman" w:eastAsia="DengXian" w:hAnsi="Times New Roman" w:cs="Times New Roman"/>
                <w:color w:val="000000"/>
                <w:szCs w:val="21"/>
              </w:rPr>
              <w:t>Ca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7E6FF2" w14:textId="086C4462" w:rsidR="00157707" w:rsidRPr="007774CF" w:rsidRDefault="00157707" w:rsidP="001577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5D4D67C" w14:textId="77777777" w:rsidR="00157707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5D587A5" w14:textId="713513B5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C1B33D" w14:textId="223547FB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55851AF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105ED05" w14:textId="6842838F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1C6E44D" w14:textId="77777777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B62CC0F" w14:textId="16311FD6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83B1D02" w14:textId="255B8743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DCBF841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ED4D375" w14:textId="64FF92D4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5C10168" w14:textId="66A3486A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85F9459" w14:textId="2C8FBE98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5CB028E" w14:textId="2AF99B8E" w:rsidR="00157707" w:rsidRPr="002445FC" w:rsidRDefault="00EA7B10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424A7DD3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56162A6D" w14:textId="5282521C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B668764" w14:textId="6C94D0D7" w:rsidR="00157707" w:rsidRPr="008E02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1</w:t>
            </w:r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BB 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9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,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D20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1764E178" w14:textId="241CABB0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2A7FC7" w14:textId="7AF341D8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96">
              <w:rPr>
                <w:rFonts w:ascii="Times New Roman" w:eastAsia="DengXian" w:hAnsi="Times New Roman" w:cs="Times New Roman"/>
                <w:color w:val="000000"/>
                <w:szCs w:val="21"/>
              </w:rPr>
              <w:t>Ca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74BE33" w14:textId="3C8810A2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AAA66FE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749F611" w14:textId="663DEFA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719EA1" w14:textId="71171EA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ABDEEBF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0DF3FA9" w14:textId="437D0182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4D9922C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F9A0093" w14:textId="59C991DA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214DA7F" w14:textId="4360EEE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C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BB0B837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50F24D6" w14:textId="0597F0B9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104F265" w14:textId="211E07B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5D3DF90" w14:textId="218FA59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576">
              <w:rPr>
                <w:rFonts w:ascii="Times New Roman" w:hAnsi="Times New Roman" w:cs="Times New Roman" w:hint="eastAsia"/>
              </w:rPr>
              <w:t>n</w:t>
            </w:r>
            <w:r w:rsidRPr="000155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C346D1B" w14:textId="44D152E7" w:rsidR="00157707" w:rsidRPr="002445FC" w:rsidRDefault="00EA7B10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5823BAF2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3EC9D966" w14:textId="61320389" w:rsidR="00157707" w:rsidRPr="007774CF" w:rsidRDefault="00157707" w:rsidP="0015770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0A5FE69" w14:textId="56BE9993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28 VS 41BB CD</w:t>
            </w:r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9,CD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B1DF29C" w14:textId="69169170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F13D2A" w14:textId="21D66B41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o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C43CB7" w14:textId="4AF2F70F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E3806FF" w14:textId="77777777" w:rsidR="00157707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0E3D273" w14:textId="26715541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0D459D" w14:textId="1EFFEEE5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DAFB630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B348EF3" w14:textId="48ED20BC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FF5802B" w14:textId="77777777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A5CBDDE" w14:textId="4842CA43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2ECD353" w14:textId="559CC65F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A654F1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0FA9B69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27403A6" w14:textId="1928D973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7BCD1BF" w14:textId="181ABEF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1C74915" w14:textId="3C3C3F40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54B630D" w14:textId="2D664A3A" w:rsidR="00157707" w:rsidRPr="002445FC" w:rsidRDefault="00EA7B10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14BD1301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6DC7ABDB" w14:textId="39DD4FDD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018D783" w14:textId="7A4DB469" w:rsidR="00157707" w:rsidRPr="008E02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9 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410863E" w14:textId="120F2C43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FAE791" w14:textId="6B21D397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96">
              <w:rPr>
                <w:rFonts w:ascii="Times New Roman" w:eastAsia="DengXian" w:hAnsi="Times New Roman" w:cs="Times New Roman"/>
                <w:color w:val="000000"/>
                <w:szCs w:val="21"/>
              </w:rPr>
              <w:t>Ca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928703" w14:textId="65FCDCFA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2826B6D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E93863B" w14:textId="306001A0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917EBD" w14:textId="5B7C955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C0DA935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4B81BDB" w14:textId="43213916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91FCC46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611A2DC" w14:textId="73EC61A8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DA1A6F6" w14:textId="7A7301CD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54F1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F2ABD22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D8F31CA" w14:textId="35A6AF92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975E721" w14:textId="551CC82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B30A12B" w14:textId="6E535C7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3A3FA11" w14:textId="483A5289" w:rsidR="00157707" w:rsidRPr="002445FC" w:rsidRDefault="00EA7B10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25A98CDC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348EC303" w14:textId="0BBF2C1D" w:rsidR="00157707" w:rsidRPr="007774CF" w:rsidRDefault="00157707" w:rsidP="0015770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3DC2606" w14:textId="400C0983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 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0FABAF84" w14:textId="28D5AA2D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790DAE" w14:textId="27EE540B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 w:rsidRPr="00084296">
              <w:rPr>
                <w:rFonts w:ascii="Times New Roman" w:eastAsia="DengXian" w:hAnsi="Times New Roman" w:cs="Times New Roman"/>
                <w:color w:val="000000"/>
                <w:szCs w:val="21"/>
              </w:rPr>
              <w:t>Ca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0EA4ED" w14:textId="30B65D8E" w:rsidR="00157707" w:rsidRPr="007774CF" w:rsidRDefault="00157707" w:rsidP="001577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86FD783" w14:textId="77777777" w:rsidR="00157707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4CC7BC7" w14:textId="45AB7144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B54F71" w14:textId="557A15C0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C97CADE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DB58D34" w14:textId="164EAA9A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A6CCAD3" w14:textId="77777777" w:rsidR="00157707" w:rsidRPr="002445FC" w:rsidRDefault="00157707" w:rsidP="00157707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8F6ADC7" w14:textId="0AADA42C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A75735F" w14:textId="37FDCE00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6AA554C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6D7F9AD" w14:textId="5F97159B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692268F" w14:textId="4C37190B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FDE0514" w14:textId="0F0E49A6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375B4E6" w14:textId="0B841CC8" w:rsidR="00157707" w:rsidRPr="002445FC" w:rsidRDefault="00EA7B10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low</w:t>
            </w:r>
          </w:p>
        </w:tc>
      </w:tr>
      <w:tr w:rsidR="00730160" w:rsidRPr="002445FC" w14:paraId="4B0AFF22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748D9B53" w14:textId="7D1AFFB6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/R </w:t>
            </w:r>
            <w:r w:rsidRPr="00FB2496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78CC353" w14:textId="0FD0E188" w:rsidR="00157707" w:rsidRPr="008E02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 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E2E30E0" w14:textId="5B68CDFC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15E69A" w14:textId="5EB3237F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96">
              <w:rPr>
                <w:rFonts w:ascii="Times New Roman" w:eastAsia="DengXian" w:hAnsi="Times New Roman" w:cs="Times New Roman"/>
                <w:color w:val="000000"/>
                <w:szCs w:val="21"/>
              </w:rPr>
              <w:t>Ca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3C8B12" w14:textId="5F2FD84A" w:rsidR="00157707" w:rsidRPr="007774CF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0465A1D" w14:textId="77777777" w:rsidR="00157707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49B2C47" w14:textId="15FBCD99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E5DDF" w14:textId="47A15D36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78B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2F38479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C640D71" w14:textId="332E0E71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F3C3D13" w14:textId="77777777" w:rsidR="00157707" w:rsidRPr="002445FC" w:rsidRDefault="00157707" w:rsidP="001577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564668A" w14:textId="04FFCD0F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7BEA8B4" w14:textId="7F1D0E0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224C2B6" w14:textId="77777777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85AE2CD" w14:textId="174E8D12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1BB8B0B" w14:textId="78C8A085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2D20427" w14:textId="322C1CAE" w:rsidR="00157707" w:rsidRPr="002445FC" w:rsidRDefault="00157707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DF6403B" w14:textId="1E9F0DE8" w:rsidR="00157707" w:rsidRPr="002445FC" w:rsidRDefault="00EA7B10" w:rsidP="00157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34F7DB75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7FEAA42C" w14:textId="1965AF02" w:rsidR="00157707" w:rsidRPr="007774CF" w:rsidRDefault="00157707" w:rsidP="0015770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7A9309B" w14:textId="6CF79A78" w:rsidR="00157707" w:rsidRPr="008E0207" w:rsidRDefault="00157707" w:rsidP="0015770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0BA97A1" w14:textId="71EDD704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57D5D9" w14:textId="4C5EA42C" w:rsidR="00157707" w:rsidRPr="007774CF" w:rsidRDefault="00157707" w:rsidP="00157707">
            <w:pPr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B3E848" w14:textId="49898891" w:rsidR="00157707" w:rsidRPr="007774CF" w:rsidRDefault="00157707" w:rsidP="001577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037FD7C" w14:textId="77777777" w:rsidR="00157707" w:rsidRDefault="00157707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D864852" w14:textId="5F0473E8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36A294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39135E6" w14:textId="2107DEE9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8ECE1E4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4CD96AA" w14:textId="02A29D55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E19D6FE" w14:textId="7A55A802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059A2F1" w14:textId="18AFC683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B86B3EC" w14:textId="77777777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9CCDB22" w14:textId="39B12A0B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2FF6A30" w14:textId="43C3133D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B998E2C" w14:textId="6154FB9A" w:rsidR="00157707" w:rsidRPr="002445FC" w:rsidRDefault="00157707" w:rsidP="00157707">
            <w:pPr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CF02CEA" w14:textId="5736AC8C" w:rsidR="00157707" w:rsidRPr="002445FC" w:rsidRDefault="00EA7B10" w:rsidP="00157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</w:tr>
      <w:tr w:rsidR="00730160" w:rsidRPr="002445FC" w14:paraId="5EF93D87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69C22A74" w14:textId="65CCFF3A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8E383AC" w14:textId="04684CB5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2B3F4E07" w14:textId="3053802A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A135A4" w14:textId="0E689EE2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9398E9" w14:textId="3C48FBEA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15BD836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1A70DE4" w14:textId="7B8276DD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523A82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0CCD3B3" w14:textId="639B745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37A6D84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CE234C6" w14:textId="7AC83E2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D0F52FE" w14:textId="0788236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FEFA38E" w14:textId="2A5F4A4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CA6C282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7624AC9" w14:textId="0480DF41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0DBF6CF" w14:textId="2DC5EDFE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1982B5B" w14:textId="14452C39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5C418D3" w14:textId="67D7BA3D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</w:tr>
      <w:tr w:rsidR="00730160" w:rsidRPr="002445FC" w14:paraId="51F0E73E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1ABA4CF2" w14:textId="5EA3EC7D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8269EC7" w14:textId="51B44D94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CA62157" w14:textId="0D10FC43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59F9EC" w14:textId="5FAA537B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D59B30" w14:textId="56F526A9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99BC53E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7DEFE08" w14:textId="57EAA70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4E3CDF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0C46AF3" w14:textId="3781FAD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F05C099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A47B14A" w14:textId="4ABAAAC9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B692287" w14:textId="1C818DA1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B5E42D3" w14:textId="24B0A86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5829789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A3671D1" w14:textId="3DFC3245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5B93E9B" w14:textId="1D47F32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EA3BEC9" w14:textId="3CBE420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ADB163C" w14:textId="3326793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</w:tr>
      <w:tr w:rsidR="00730160" w:rsidRPr="002445FC" w14:paraId="33881DAB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21E4217F" w14:textId="245177EB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7E5D529" w14:textId="64722ADD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72F5F6F" w14:textId="0AE35ED8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6D017C" w14:textId="4FBA2FED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DEDBEC" w14:textId="15D8F564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FDC9AC6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D9520FD" w14:textId="4D2A97B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2D1E2F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D1F5822" w14:textId="5AEBC43E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E9FAAFA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6850277" w14:textId="2E6F2E0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2FD8204" w14:textId="66E85D93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7BC81A6" w14:textId="0271C161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5C67ECB" w14:textId="283A77B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F215032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AFB0226" w14:textId="0C0E3A7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A8E1B76" w14:textId="6C47FCC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4985">
              <w:rPr>
                <w:rFonts w:ascii="Times New Roman" w:hAnsi="Times New Roman" w:cs="Times New Roman" w:hint="eastAsia"/>
              </w:rPr>
              <w:t>n</w:t>
            </w:r>
            <w:r w:rsidRPr="008149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8C0456D" w14:textId="69F8C12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3342BFA" w14:textId="15329D8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7030E36F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07E6E8BD" w14:textId="34CD7E6D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07B564E" w14:textId="4A77E195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6AAB84A" w14:textId="7415DDA1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ny C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6CD36F" w14:textId="05E454CA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F84062" w14:textId="3F4AC88E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CC31CD7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6A3542C" w14:textId="64365AB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E0D054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2E0FFB7" w14:textId="64A5201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A44DFDC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CBEE041" w14:textId="3F4CF2A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1ADF01C" w14:textId="3AE4016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8E13B7C" w14:textId="660FE665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DD25D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8E50EAB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3B3F1AB" w14:textId="2670752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94AFCFF" w14:textId="20B84CE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CD88E3D" w14:textId="07175D4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AD59E90" w14:textId="7BE8670A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</w:tr>
      <w:tr w:rsidR="00730160" w:rsidRPr="002445FC" w14:paraId="2CC53799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1E921389" w14:textId="2395810E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5042C22" w14:textId="3984CE5A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C1E0B7C" w14:textId="36ED2B7C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evere C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AB8CE8" w14:textId="43AA1741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4979AB" w14:textId="32FCD783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B568FC4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B114EBD" w14:textId="72D63914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068007" w14:textId="1481C121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7F1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7F17">
              <w:rPr>
                <w:rFonts w:ascii="Times New Roman" w:hAnsi="Times New Roman" w:cs="Times New Roman"/>
              </w:rPr>
              <w:t>serious</w:t>
            </w:r>
            <w:r w:rsidRPr="002445FC">
              <w:rPr>
                <w:rFonts w:ascii="Times New Roman" w:hAnsi="Times New Roman" w:cs="Times New Roman"/>
              </w:rPr>
              <w:t xml:space="preserve">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1294BED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E6A5E71" w14:textId="3852ACD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817938E" w14:textId="7B5AAE49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1B5DCFC" w14:textId="1B848A1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8EB7168" w14:textId="1ED4993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34A9056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B6A9605" w14:textId="1E901E2B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30A2598" w14:textId="596C37F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75101A6" w14:textId="2662FBCF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FA1">
              <w:rPr>
                <w:rFonts w:ascii="Times New Roman" w:hAnsi="Times New Roman" w:cs="Times New Roman" w:hint="eastAsia"/>
              </w:rPr>
              <w:t>n</w:t>
            </w:r>
            <w:r w:rsidRPr="00E51FA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9B91771" w14:textId="1E8A30BE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730160" w:rsidRPr="002445FC" w14:paraId="2E25EE21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24F2B17D" w14:textId="6F4ADEF8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D8FD823" w14:textId="2658BF70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2637461" w14:textId="35B50288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ny ICA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7499E3" w14:textId="7C2EE2E2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405B7A" w14:textId="28E493F5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35EFA7A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84B59FA" w14:textId="6DBBBB1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45859A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DC787E9" w14:textId="1423515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6BCD971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AB5E969" w14:textId="25EEA622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FC82D0C" w14:textId="71F78512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D74FF46" w14:textId="4C6E4F76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3A20D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6AD141E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C71F913" w14:textId="58E9828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B6CFCCE" w14:textId="27AC52C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F2B5FCC" w14:textId="717E83A4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E0703B4" w14:textId="4F7C956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5599500F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002D2462" w14:textId="2DC3033F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ED98683" w14:textId="2D604734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A0A314C" w14:textId="61985C06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evere ICA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121370" w14:textId="2D0F2C9F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809FEE" w14:textId="640CEFE6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BA95560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D5723E" w14:textId="2A3D4DE5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08D293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D8C9029" w14:textId="21832FD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F683746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483545B" w14:textId="6C1D58DC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D47EA45" w14:textId="347028C6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AF33049" w14:textId="3EEB530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0D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140BD99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E90247B" w14:textId="7BB66088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AD452DC" w14:textId="18F077C8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5C94">
              <w:rPr>
                <w:rFonts w:ascii="Times New Roman" w:hAnsi="Times New Roman" w:cs="Times New Roman" w:hint="eastAsia"/>
              </w:rPr>
              <w:t>y</w:t>
            </w:r>
            <w:r w:rsidRPr="00F55C9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E7B830A" w14:textId="1D8D1128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35EC431" w14:textId="238FE159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7FDD4E1C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75A13B7E" w14:textId="3A2F8C74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LBC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5744E21" w14:textId="4D2C1CED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A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xi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-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l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T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isa-</w:t>
            </w:r>
            <w:proofErr w:type="spellStart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ce</w:t>
            </w:r>
            <w:proofErr w:type="spellEnd"/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;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19E61D7C" w14:textId="305E8152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vere </w:t>
            </w:r>
            <w:r>
              <w:rPr>
                <w:rFonts w:ascii="Times New Roman" w:hAnsi="Times New Roman" w:cs="Times New Roman" w:hint="eastAsia"/>
                <w:szCs w:val="21"/>
              </w:rPr>
              <w:t>neutropen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05DB31" w14:textId="3493FCBC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83B3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elmann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B6A2AA" w14:textId="5F5C38D9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82BB3FE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BC5E0C6" w14:textId="1FA50E56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C781E2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14CD2A9" w14:textId="4CCEA02E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887527D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B3A8937" w14:textId="7A74859C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FAEEB6E" w14:textId="1923451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48ABCBF" w14:textId="64DC5834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3A20D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EA24C53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977A082" w14:textId="5356DD0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D55931C" w14:textId="5C30052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F55C94">
              <w:rPr>
                <w:rFonts w:ascii="Times New Roman" w:hAnsi="Times New Roman" w:cs="Times New Roman" w:hint="eastAsia"/>
              </w:rPr>
              <w:t>y</w:t>
            </w:r>
            <w:r w:rsidRPr="00F55C9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6F98AFD" w14:textId="47D7F8A2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E55E274" w14:textId="61C4D99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54174AA5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680A7D6F" w14:textId="2C5378E3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57AEF80" w14:textId="195165F9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C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y/flu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other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0842FC16" w14:textId="62C1BC33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RD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CD91C4" w14:textId="3D5DD9F4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270A">
              <w:rPr>
                <w:rFonts w:ascii="Times New Roman" w:eastAsia="DengXian" w:hAnsi="Times New Roman" w:cs="Times New Roman"/>
                <w:color w:val="000000"/>
                <w:szCs w:val="21"/>
              </w:rPr>
              <w:t>Na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5DC167" w14:textId="6FFDC50E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9409700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F30273E" w14:textId="6DEDC83E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5E33F0" w14:textId="27E60697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336A9C8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9FB63CA" w14:textId="431C3E1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32F6BBB" w14:textId="6C85AB3D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C3021E9" w14:textId="4D449E1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D91C635" w14:textId="0DBBD30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6692277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C6D9BB9" w14:textId="4A5C046C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3FBD217" w14:textId="3943812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EB77393" w14:textId="436A352B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ED9C996" w14:textId="365C9DE1" w:rsidR="00EA7B10" w:rsidRPr="002445FC" w:rsidRDefault="00F52341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6EB93479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29EBA7E1" w14:textId="4AC7B291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0943CBA" w14:textId="6A1A4B8D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retro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lentivirus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1EA8B2D" w14:textId="0DD14920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RD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EA34DB" w14:textId="30EF0F7E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C270A">
              <w:rPr>
                <w:rFonts w:ascii="Times New Roman" w:eastAsia="DengXian" w:hAnsi="Times New Roman" w:cs="Times New Roman"/>
                <w:color w:val="000000"/>
                <w:szCs w:val="21"/>
              </w:rPr>
              <w:t>Na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FAAAE6" w14:textId="5D25A929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 w:rsidRPr="004F63C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4A06670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F82CBCC" w14:textId="2886C03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D137D5" w14:textId="3E97A88C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D86C96E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057E7B4" w14:textId="26EA48F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908357F" w14:textId="5F07356D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760D1DD" w14:textId="4AF94C4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85FCD39" w14:textId="3FDE0A6C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B747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722913B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E50D78E" w14:textId="142A50CA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E6A1FE1" w14:textId="6DBEFEB9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855C48A" w14:textId="5C86960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D61DF1D" w14:textId="1A218DD8" w:rsidR="00EA7B10" w:rsidRPr="002445FC" w:rsidRDefault="00F52341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6E701644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521EF719" w14:textId="5E321775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DA6D6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 w:rsidRPr="00DA6D6B"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8FA5EB7" w14:textId="42BAD6AB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C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y/flu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other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081043C9" w14:textId="14CA3EEE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240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2405C">
              <w:rPr>
                <w:rFonts w:ascii="Times New Roman" w:hAnsi="Times New Roman" w:cs="Times New Roman"/>
                <w:szCs w:val="21"/>
              </w:rPr>
              <w:t>C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053D6C" w14:textId="2DDCFE03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405C">
              <w:rPr>
                <w:rFonts w:ascii="Times New Roman" w:eastAsia="DengXian" w:hAnsi="Times New Roman" w:cs="Times New Roman"/>
                <w:color w:val="000000"/>
                <w:szCs w:val="21"/>
              </w:rPr>
              <w:t>Nagle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125C69" w14:textId="08D77CB0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71E4504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135E86F" w14:textId="5F4AA09D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2C284" w14:textId="5B29C698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4FE1AEE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C8D13C5" w14:textId="235BBEDB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F40FE29" w14:textId="32997096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B3C7A41" w14:textId="0B634231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A2AFC08" w14:textId="4B39DA21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66A0C62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E13B8BE" w14:textId="1D69CB85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5A311D7" w14:textId="533EF09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BF01D26" w14:textId="32374BFD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59B35E9" w14:textId="144B476D" w:rsidR="00EA7B10" w:rsidRPr="002445FC" w:rsidRDefault="00F52341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3F4DEA45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36030C3A" w14:textId="52622DA2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DF8CCD6" w14:textId="1B7D8070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retro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vs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 xml:space="preserve"> 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  <w:sz w:val="13"/>
                <w:szCs w:val="15"/>
              </w:rPr>
              <w:t>lentivirus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CD6F753" w14:textId="38B50156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proofErr w:type="spellStart"/>
            <w:r w:rsidRPr="00752C8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52C8E">
              <w:rPr>
                <w:rFonts w:ascii="Times New Roman" w:hAnsi="Times New Roman" w:cs="Times New Roman"/>
                <w:szCs w:val="21"/>
              </w:rPr>
              <w:t>C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DAECDE" w14:textId="13010002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C270A">
              <w:rPr>
                <w:rFonts w:ascii="Times New Roman" w:eastAsia="DengXian" w:hAnsi="Times New Roman" w:cs="Times New Roman"/>
                <w:color w:val="000000"/>
                <w:szCs w:val="21"/>
              </w:rPr>
              <w:t>Na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BDBF96" w14:textId="745AC88F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9F2054E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9173E0B" w14:textId="44C23F9A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B3ED69" w14:textId="6CB496D9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01C1F99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0A79E93" w14:textId="61F51369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9EEF65D" w14:textId="43810A1A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97B478B" w14:textId="5F6E403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97466AD" w14:textId="7FA2510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B747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EB15E77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193EA1F" w14:textId="7582016D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28950B3" w14:textId="30A00A8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8E9A7AB" w14:textId="0E6AE58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6D1F26D" w14:textId="26FFDDAB" w:rsidR="00EA7B10" w:rsidRPr="002445FC" w:rsidRDefault="00F52341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44FD1898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2B2130C6" w14:textId="286A164F" w:rsidR="00EA7B10" w:rsidRPr="00B422EE" w:rsidRDefault="00EA7B10" w:rsidP="00EA7B10">
            <w:pPr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 w:rsidRPr="00B422EE"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358D3AD" w14:textId="08E6966A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1BD7314" w14:textId="11251F73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422E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422EE">
              <w:rPr>
                <w:rFonts w:ascii="Times New Roman" w:hAnsi="Times New Roman" w:cs="Times New Roman"/>
                <w:szCs w:val="21"/>
              </w:rPr>
              <w:t>C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F4C14D" w14:textId="5834486E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eastAsia="DengXian" w:hAnsi="Times New Roman" w:cs="Times New Roman"/>
                <w:color w:val="000000"/>
                <w:szCs w:val="21"/>
              </w:rPr>
              <w:t>Nagle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A86457" w14:textId="59CD1926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22E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2192471" w14:textId="77777777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 w:hint="eastAsia"/>
              </w:rPr>
              <w:t>no</w:t>
            </w:r>
            <w:r w:rsidRPr="00B422EE">
              <w:rPr>
                <w:rFonts w:ascii="Times New Roman" w:hAnsi="Times New Roman" w:cs="Times New Roman"/>
              </w:rPr>
              <w:t xml:space="preserve"> serious</w:t>
            </w:r>
          </w:p>
          <w:p w14:paraId="17F9784B" w14:textId="0997E0F1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88A51E" w14:textId="670BF6AB" w:rsidR="00EA7B10" w:rsidRPr="00B422EE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1F69364" w14:textId="77777777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no serious</w:t>
            </w:r>
            <w:r w:rsidRPr="00B422EE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D3361DE" w14:textId="3B811A8D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3D6B4CF" w14:textId="486D5898" w:rsidR="00EA7B10" w:rsidRPr="00B422EE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serious</w:t>
            </w:r>
          </w:p>
          <w:p w14:paraId="073E3FB1" w14:textId="0EE35C71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A1E2C0F" w14:textId="0B825D44" w:rsidR="00EA7B10" w:rsidRPr="00B422EE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22EE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77D98BA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28D3594" w14:textId="4858E13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E4D71F7" w14:textId="06BF94D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C19ECAA" w14:textId="35F443DC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9993117" w14:textId="1742E42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665CEBDD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3CA565DF" w14:textId="68CB9301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041F002" w14:textId="64D36E8B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3"/>
                <w:szCs w:val="15"/>
              </w:rPr>
              <w:t>CD19 CAR-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CA147F4" w14:textId="1E44BAE4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eurotoxic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524392" w14:textId="4DC281FD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BC270A">
              <w:rPr>
                <w:rFonts w:ascii="Times New Roman" w:eastAsia="DengXian" w:hAnsi="Times New Roman" w:cs="Times New Roman"/>
                <w:color w:val="000000"/>
                <w:szCs w:val="21"/>
              </w:rPr>
              <w:t>Na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F6E91E" w14:textId="2C4AB9AC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11BA5FD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782C216" w14:textId="1CBB9701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5CBF9A" w14:textId="5102F76E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2E4680A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72F4937" w14:textId="6F783926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35E1C9D" w14:textId="25EC8E32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C18ADC1" w14:textId="0C7C8A6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9CE98BB" w14:textId="056596AF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B40658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1121B6B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5C6330D" w14:textId="3EB2CA2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FA1299B" w14:textId="7EBDA264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9220F">
              <w:rPr>
                <w:rFonts w:ascii="Times New Roman" w:hAnsi="Times New Roman" w:cs="Times New Roman" w:hint="eastAsia"/>
              </w:rPr>
              <w:t>n</w:t>
            </w:r>
            <w:r w:rsidRPr="00E9220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4C5D569" w14:textId="76DC244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498D62A" w14:textId="12F13CDB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0722CA9D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35BA6ACC" w14:textId="3A01937D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B9FE63B" w14:textId="6983EE4F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1"/>
                <w:szCs w:val="13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D19 NO </w:t>
            </w:r>
            <w:proofErr w:type="spellStart"/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>HSCTvs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  +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 HSC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0504245" w14:textId="055A4CFB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17E5">
              <w:rPr>
                <w:rFonts w:ascii="Times New Roman" w:hAnsi="Times New Roman" w:cs="Times New Roman"/>
                <w:szCs w:val="21"/>
              </w:rPr>
              <w:t>R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elapse</w:t>
            </w:r>
            <w:r w:rsidRPr="002C17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r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0B2CEE" w14:textId="7447EB75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6B3">
              <w:rPr>
                <w:rFonts w:ascii="Times New Roman" w:eastAsia="DengXian" w:hAnsi="Times New Roman" w:cs="Times New Roman"/>
                <w:color w:val="000000"/>
                <w:szCs w:val="21"/>
              </w:rPr>
              <w:t>Willyanto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C77475" w14:textId="49C1C06B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1B50C89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9AE1C43" w14:textId="69AE9EF6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7EFD12" w14:textId="79DB13B8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23547C2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DBF875C" w14:textId="010EDF7B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F304078" w14:textId="7F17D8DF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7B8BCDF" w14:textId="69260505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53298F2" w14:textId="79F7CA2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46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C017AA0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1223EE6" w14:textId="0FCA4B2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9D3E63B" w14:textId="4C0BCF9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28D">
              <w:rPr>
                <w:rFonts w:ascii="Times New Roman" w:hAnsi="Times New Roman" w:cs="Times New Roman" w:hint="eastAsia"/>
              </w:rPr>
              <w:t>y</w:t>
            </w:r>
            <w:r w:rsidRPr="00DC228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13435D4" w14:textId="76681A45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B020266" w14:textId="335D41DF" w:rsidR="00EA7B10" w:rsidRPr="002445FC" w:rsidRDefault="00F52341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6CAE45CD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5CC3AE6B" w14:textId="0620E324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A07205A" w14:textId="36B68477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 w:hint="eastAsia"/>
                <w:color w:val="000000" w:themeColor="text1"/>
                <w:sz w:val="11"/>
                <w:szCs w:val="13"/>
              </w:rPr>
              <w:t>C</w:t>
            </w:r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D22 NO </w:t>
            </w:r>
            <w:proofErr w:type="spellStart"/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>HSCTvs</w:t>
            </w:r>
            <w:proofErr w:type="spellEnd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  +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 HSC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5E710299" w14:textId="13049F67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2C17E5">
              <w:rPr>
                <w:rFonts w:ascii="Times New Roman" w:hAnsi="Times New Roman" w:cs="Times New Roman"/>
                <w:szCs w:val="21"/>
              </w:rPr>
              <w:t>R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elapse</w:t>
            </w:r>
            <w:r w:rsidRPr="002C17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r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7D829F" w14:textId="3363E18D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 w:rsidRPr="002636B3">
              <w:rPr>
                <w:rFonts w:ascii="Times New Roman" w:eastAsia="DengXian" w:hAnsi="Times New Roman" w:cs="Times New Roman"/>
                <w:color w:val="000000"/>
                <w:szCs w:val="21"/>
              </w:rPr>
              <w:t>Willyanto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08DBD6" w14:textId="28FFA6E8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6E86B14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664447E" w14:textId="3D60ACB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A46E43" w14:textId="64907519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CA0025F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226EE09" w14:textId="7187A0FE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29B9151" w14:textId="50E7D281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A86A61C" w14:textId="5522BDF8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A9F6E04" w14:textId="7DDC96B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EE46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EB10654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14C743B" w14:textId="484CC072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D13E109" w14:textId="7C269D4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DC228D">
              <w:rPr>
                <w:rFonts w:ascii="Times New Roman" w:hAnsi="Times New Roman" w:cs="Times New Roman" w:hint="eastAsia"/>
              </w:rPr>
              <w:t>y</w:t>
            </w:r>
            <w:r w:rsidRPr="00DC228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EACFBCD" w14:textId="12C4B3B1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D449FAC" w14:textId="1BB4E620" w:rsidR="00EA7B10" w:rsidRPr="002445FC" w:rsidRDefault="00F52341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0CBB9C37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74B8ABC7" w14:textId="19D09B5E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BA2D71E" w14:textId="72E52103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 xml:space="preserve">HSCT </w:t>
            </w:r>
            <w:proofErr w:type="gramStart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>vs  CAR</w:t>
            </w:r>
            <w:proofErr w:type="gramEnd"/>
            <w:r w:rsidRPr="008E0207">
              <w:rPr>
                <w:rFonts w:ascii="Times New Roman" w:hAnsi="Times New Roman" w:cs="Times New Roman"/>
                <w:color w:val="000000" w:themeColor="text1"/>
                <w:sz w:val="11"/>
                <w:szCs w:val="13"/>
              </w:rPr>
              <w:t>-T+ HSC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1239468" w14:textId="5B307550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17E5">
              <w:rPr>
                <w:rFonts w:ascii="Times New Roman" w:hAnsi="Times New Roman" w:cs="Times New Roman"/>
                <w:szCs w:val="21"/>
              </w:rPr>
              <w:t>R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elapse</w:t>
            </w:r>
            <w:r w:rsidRPr="002C17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17E5">
              <w:rPr>
                <w:rFonts w:ascii="Times New Roman" w:hAnsi="Times New Roman" w:cs="Times New Roman" w:hint="eastAsia"/>
                <w:szCs w:val="21"/>
              </w:rPr>
              <w:t>r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013306" w14:textId="6D115667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6B3">
              <w:rPr>
                <w:rFonts w:ascii="Times New Roman" w:eastAsia="DengXian" w:hAnsi="Times New Roman" w:cs="Times New Roman"/>
                <w:color w:val="000000"/>
                <w:szCs w:val="21"/>
              </w:rPr>
              <w:t>Willyanto20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0F2D78" w14:textId="72B2EA8B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80729B1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B416BF4" w14:textId="25D74D4F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D7418A" w14:textId="14E938A5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B383019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7FA1310" w14:textId="359A2AC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008D0F7" w14:textId="6883837D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FBA350A" w14:textId="3D454136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5918D83" w14:textId="67D1F9EC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46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37FBFE3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BEE9C01" w14:textId="16F14594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BE39BCB" w14:textId="706BAD9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5DC94E3" w14:textId="1F2E5310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A488FA6" w14:textId="40E79E05" w:rsidR="00EA7B10" w:rsidRPr="002445FC" w:rsidRDefault="00F52341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46530109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14649358" w14:textId="70B79713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/R A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17554A2" w14:textId="4E2B9E60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</w:rPr>
              <w:t>CD19 VS DLI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D3CB780" w14:textId="7A67A70E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586BA9" w14:textId="7580D0A6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proofErr w:type="spellStart"/>
            <w:r w:rsidRPr="004C0404">
              <w:rPr>
                <w:rFonts w:ascii="Times New Roman" w:eastAsia="DengXian" w:hAnsi="Times New Roman" w:cs="Times New Roman"/>
                <w:color w:val="000000"/>
                <w:szCs w:val="21"/>
              </w:rPr>
              <w:t>Saiz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271B25" w14:textId="54DCD5A6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7BC8039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6A8DA1D" w14:textId="558FDB6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C45AEF" w14:textId="522ECF62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6685D06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5E16FD8" w14:textId="1CC5A0A0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4E39846" w14:textId="18585071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48C9652" w14:textId="4A557F3C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06FB45C" w14:textId="18B36889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1268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106F7A3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8670EE7" w14:textId="4356FCE2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4B399D2" w14:textId="6DEE5D54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920E855" w14:textId="4F354469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E7DAC97" w14:textId="05ED2981" w:rsidR="00EA7B10" w:rsidRPr="002445FC" w:rsidRDefault="00F52341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</w:tr>
      <w:tr w:rsidR="00730160" w:rsidRPr="002445FC" w14:paraId="61665952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795B8A7C" w14:textId="69D16737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/R A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7DCBD8B" w14:textId="21718D03" w:rsidR="00EA7B10" w:rsidRPr="008E0207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</w:rPr>
              <w:t>CD19 VS S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8E0207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7A605921" w14:textId="1C3B7260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484CCF" w14:textId="2F9F8EE3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C0404">
              <w:rPr>
                <w:rFonts w:ascii="Times New Roman" w:eastAsia="DengXian" w:hAnsi="Times New Roman" w:cs="Times New Roman"/>
                <w:color w:val="000000"/>
                <w:szCs w:val="21"/>
              </w:rPr>
              <w:t>Saiz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B78AEC" w14:textId="36FD2496" w:rsidR="00EA7B10" w:rsidRPr="007774CF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26FE422" w14:textId="77777777" w:rsidR="00EA7B10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5132216" w14:textId="498FD999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0F9D81" w14:textId="68D6BA57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4AFCDE6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41A2CD7" w14:textId="477ADE1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CFEF76A" w14:textId="0F12C676" w:rsidR="00EA7B10" w:rsidRPr="002445FC" w:rsidRDefault="00EA7B10" w:rsidP="00EA7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B36F8D0" w14:textId="6C66767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6F4330F" w14:textId="55307DD3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8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B304DAE" w14:textId="77777777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15784B7" w14:textId="0720F56A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58B3826" w14:textId="6C7F4EA2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2DB">
              <w:rPr>
                <w:rFonts w:ascii="Times New Roman" w:hAnsi="Times New Roman" w:cs="Times New Roman" w:hint="eastAsia"/>
              </w:rPr>
              <w:t>n</w:t>
            </w:r>
            <w:r w:rsidRPr="00550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8F5D136" w14:textId="498E4171" w:rsidR="00EA7B10" w:rsidRPr="002445FC" w:rsidRDefault="00EA7B10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967E26E" w14:textId="10A608CD" w:rsidR="00EA7B10" w:rsidRPr="002445FC" w:rsidRDefault="00F52341" w:rsidP="00EA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730160" w:rsidRPr="002445FC" w14:paraId="1E81A3DB" w14:textId="77777777" w:rsidTr="00F057CF">
        <w:tc>
          <w:tcPr>
            <w:tcW w:w="2536" w:type="dxa"/>
            <w:tcBorders>
              <w:top w:val="single" w:sz="4" w:space="0" w:color="auto"/>
            </w:tcBorders>
          </w:tcPr>
          <w:p w14:paraId="2E7D83F2" w14:textId="17397548" w:rsidR="00EA7B10" w:rsidRPr="007774CF" w:rsidRDefault="00EA7B10" w:rsidP="00EA7B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/R ALL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03B96A2" w14:textId="12550454" w:rsidR="00EA7B10" w:rsidRPr="008E0207" w:rsidRDefault="00EA7B10" w:rsidP="00EA7B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0207">
              <w:rPr>
                <w:rFonts w:ascii="Times New Roman" w:hAnsi="Times New Roman" w:cs="Times New Roman"/>
                <w:color w:val="000000" w:themeColor="text1"/>
              </w:rPr>
              <w:t>CD19 VS S</w:t>
            </w:r>
            <w:r w:rsidRPr="008E0207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8E0207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290E95C7" w14:textId="6293D4B1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94AD5D" w14:textId="5C5383C2" w:rsidR="00EA7B10" w:rsidRPr="007774CF" w:rsidRDefault="00EA7B10" w:rsidP="00EA7B10">
            <w:pPr>
              <w:rPr>
                <w:rFonts w:ascii="Times New Roman" w:hAnsi="Times New Roman" w:cs="Times New Roman"/>
              </w:rPr>
            </w:pPr>
            <w:proofErr w:type="spellStart"/>
            <w:r w:rsidRPr="004C0404">
              <w:rPr>
                <w:rFonts w:ascii="Times New Roman" w:eastAsia="DengXian" w:hAnsi="Times New Roman" w:cs="Times New Roman"/>
                <w:color w:val="000000"/>
                <w:szCs w:val="21"/>
              </w:rPr>
              <w:t>Saiz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CB99DB" w14:textId="28715BD2" w:rsidR="00EA7B10" w:rsidRPr="007774CF" w:rsidRDefault="00EA7B10" w:rsidP="00EA7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1DB37C6" w14:textId="77777777" w:rsidR="00EA7B10" w:rsidRDefault="00EA7B10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4C66F0B" w14:textId="71F75ADA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9EBF48" w14:textId="10B79059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575F4C">
              <w:rPr>
                <w:rFonts w:ascii="Times New Roman" w:hAnsi="Times New Roman" w:cs="Times New Roman"/>
              </w:rPr>
              <w:t>no serious inconsistenc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A577CE7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41CEF2B" w14:textId="295F7034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1DAE48F" w14:textId="5E545450" w:rsidR="00EA7B10" w:rsidRPr="002445FC" w:rsidRDefault="00EA7B10" w:rsidP="00EA7B10">
            <w:pPr>
              <w:jc w:val="left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5101F6F" w14:textId="357F003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692C4DC" w14:textId="09832D25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1268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A5F1B6D" w14:textId="7777777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796F61B" w14:textId="7DABD107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56C168B" w14:textId="6AF88513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5502DB">
              <w:rPr>
                <w:rFonts w:ascii="Times New Roman" w:hAnsi="Times New Roman" w:cs="Times New Roman" w:hint="eastAsia"/>
              </w:rPr>
              <w:t>n</w:t>
            </w:r>
            <w:r w:rsidRPr="00550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EA996D4" w14:textId="717168F6" w:rsidR="00EA7B10" w:rsidRPr="002445FC" w:rsidRDefault="00EA7B10" w:rsidP="00EA7B10">
            <w:pPr>
              <w:rPr>
                <w:rFonts w:ascii="Times New Roman" w:hAnsi="Times New Roman" w:cs="Times New Roman"/>
              </w:rPr>
            </w:pPr>
            <w:r w:rsidRPr="009A716C">
              <w:rPr>
                <w:rFonts w:ascii="Times New Roman" w:hAnsi="Times New Roman" w:cs="Times New Roman" w:hint="eastAsia"/>
              </w:rPr>
              <w:t>n</w:t>
            </w:r>
            <w:r w:rsidRPr="009A71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B0C3607" w14:textId="4CAC51ED" w:rsidR="00EA7B10" w:rsidRPr="002445FC" w:rsidRDefault="00F52341" w:rsidP="00EA7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</w:tr>
      <w:tr w:rsidR="00EA7B10" w:rsidRPr="002445FC" w14:paraId="401DD66F" w14:textId="77777777" w:rsidTr="00F0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2" w:type="dxa"/>
            <w:gridSpan w:val="14"/>
            <w:tcBorders>
              <w:top w:val="single" w:sz="4" w:space="0" w:color="auto"/>
            </w:tcBorders>
          </w:tcPr>
          <w:p w14:paraId="3CE88AB3" w14:textId="587AFCDD" w:rsidR="00EA7B10" w:rsidRPr="002445FC" w:rsidRDefault="007164B7" w:rsidP="00EA7B10">
            <w:pPr>
              <w:rPr>
                <w:rFonts w:ascii="Times New Roman" w:hAnsi="Times New Roman" w:cs="Times New Roman"/>
              </w:rPr>
            </w:pPr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AEs: Adverse Events; ALL: Acute Lymphoblastic Leukemia; ASCT: Autologous Stem Cell Transplant;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Axi-cel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Axicabtagene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Ciloleucel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; B-ALL: B-cell Acute Lymphoblastic Leukemia; CAR-T: Chimeric Antigen Receptor T-cell Therapy; CNSL: Central Nervous System Lymphoma; CI: Confidence Interval; CR: Complete Response; CRR: Complete Response Rate; CRS: Cytokine Release Syndrome; Cy/flu: Cyclophosphamide/Fludarabine; DLI: Donor Lymphocyte Infusion; DLBCL: Diffuse Large B-Cell Lymphoma; DOR: Duration of Response; Δ: Final Value - Baseline Value; GRADE: Grading of Recommendations Assessment, Development, and Evaluation; HR: Hazard Ratio; HSCT: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Haematopoietic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 Stem Cell Transplantation; ICANS: Immune Effector Cell-Associated Neurotoxicity Syndrome; Multi: Multiple; MRD-: Minimal Residual Disease Negative; NA: Not Available; Neurotoxicity: Neurological Adverse Effects; OR: Odds Ratio; OS: Overall Survival; P: Population-Based Case-Control and/or Cross-Sectional Studies; PD: Progressive Disease; PFS: Progression-Free Survival; PR: Partial Remission; R/R ALL: Relapsed/Refractory Acute Lymphoblastic Leukemia; R/R DLBCL: Relapsed/Refractory Diffuse Large B-Cell Lymphoma;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sCRS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>: Severe Cytokine Release Syndrome; SD: Stable Disease; SoC: Standard of Care; T: Total Number of Studies; Tisa-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cel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proofErr w:type="spellStart"/>
            <w:r w:rsidRPr="007164B7">
              <w:rPr>
                <w:rFonts w:ascii="Times New Roman" w:hAnsi="Times New Roman" w:cs="Times New Roman"/>
                <w:b w:val="0"/>
                <w:bCs w:val="0"/>
              </w:rPr>
              <w:t>Tisagenlecleucel</w:t>
            </w:r>
            <w:proofErr w:type="spellEnd"/>
            <w:r w:rsidRPr="007164B7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5E0F7116" w14:textId="7F5E5B21" w:rsidR="00AB2D1E" w:rsidRPr="008D5B45" w:rsidRDefault="00952586" w:rsidP="00C2289F">
      <w:r>
        <w:fldChar w:fldCharType="begin"/>
      </w:r>
      <w:r>
        <w:instrText xml:space="preserve"> ADDIN EN.REFLIST </w:instrText>
      </w:r>
      <w:r>
        <w:fldChar w:fldCharType="end"/>
      </w:r>
    </w:p>
    <w:sectPr w:rsidR="00AB2D1E" w:rsidRPr="008D5B45" w:rsidSect="003F1B67">
      <w:pgSz w:w="29197" w:h="20636" w:orient="landscape" w:code="257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67078" w14:textId="77777777" w:rsidR="007F00E6" w:rsidRDefault="007F00E6" w:rsidP="00E7046D">
      <w:r>
        <w:separator/>
      </w:r>
    </w:p>
  </w:endnote>
  <w:endnote w:type="continuationSeparator" w:id="0">
    <w:p w14:paraId="02F052E9" w14:textId="77777777" w:rsidR="007F00E6" w:rsidRDefault="007F00E6" w:rsidP="00E7046D">
      <w:r>
        <w:continuationSeparator/>
      </w:r>
    </w:p>
  </w:endnote>
  <w:endnote w:type="continuationNotice" w:id="1">
    <w:p w14:paraId="76C156C9" w14:textId="77777777" w:rsidR="007F00E6" w:rsidRDefault="007F00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D595C" w14:textId="77777777" w:rsidR="007F00E6" w:rsidRDefault="007F00E6" w:rsidP="00E7046D">
      <w:r>
        <w:separator/>
      </w:r>
    </w:p>
  </w:footnote>
  <w:footnote w:type="continuationSeparator" w:id="0">
    <w:p w14:paraId="3D00B1C0" w14:textId="77777777" w:rsidR="007F00E6" w:rsidRDefault="007F00E6" w:rsidP="00E7046D">
      <w:r>
        <w:continuationSeparator/>
      </w:r>
    </w:p>
  </w:footnote>
  <w:footnote w:type="continuationNotice" w:id="1">
    <w:p w14:paraId="1B4E2E79" w14:textId="77777777" w:rsidR="007F00E6" w:rsidRDefault="007F00E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svxtgerdz4efawuvsapd9teff2vvxzpw&quot;&gt;伞形评价&lt;record-ids&gt;&lt;item&gt;92&lt;/item&gt;&lt;/record-ids&gt;&lt;/item&gt;&lt;/Libraries&gt;"/>
  </w:docVars>
  <w:rsids>
    <w:rsidRoot w:val="00631445"/>
    <w:rsid w:val="0000217F"/>
    <w:rsid w:val="00011D4F"/>
    <w:rsid w:val="00012F70"/>
    <w:rsid w:val="000236DB"/>
    <w:rsid w:val="00023E8A"/>
    <w:rsid w:val="000325AA"/>
    <w:rsid w:val="00037C76"/>
    <w:rsid w:val="00043662"/>
    <w:rsid w:val="00044041"/>
    <w:rsid w:val="0004474F"/>
    <w:rsid w:val="00047F3E"/>
    <w:rsid w:val="00047FE4"/>
    <w:rsid w:val="00051096"/>
    <w:rsid w:val="00055CB0"/>
    <w:rsid w:val="00056BDF"/>
    <w:rsid w:val="00056D18"/>
    <w:rsid w:val="000641D4"/>
    <w:rsid w:val="000737D7"/>
    <w:rsid w:val="00073F93"/>
    <w:rsid w:val="00075A25"/>
    <w:rsid w:val="00081C49"/>
    <w:rsid w:val="000823A6"/>
    <w:rsid w:val="00086839"/>
    <w:rsid w:val="00090383"/>
    <w:rsid w:val="000A20A7"/>
    <w:rsid w:val="000A35EE"/>
    <w:rsid w:val="000B3033"/>
    <w:rsid w:val="000B4E40"/>
    <w:rsid w:val="000B5B2C"/>
    <w:rsid w:val="000C70AA"/>
    <w:rsid w:val="000C70B1"/>
    <w:rsid w:val="000D359B"/>
    <w:rsid w:val="000D4EA5"/>
    <w:rsid w:val="000E0D7E"/>
    <w:rsid w:val="000E5179"/>
    <w:rsid w:val="000F0363"/>
    <w:rsid w:val="00105F9E"/>
    <w:rsid w:val="00113F30"/>
    <w:rsid w:val="001205D5"/>
    <w:rsid w:val="00122C75"/>
    <w:rsid w:val="00130B06"/>
    <w:rsid w:val="00136868"/>
    <w:rsid w:val="00141177"/>
    <w:rsid w:val="0015014E"/>
    <w:rsid w:val="00151C74"/>
    <w:rsid w:val="00156A8B"/>
    <w:rsid w:val="00157707"/>
    <w:rsid w:val="0016425A"/>
    <w:rsid w:val="001774CA"/>
    <w:rsid w:val="00182E7A"/>
    <w:rsid w:val="001858C6"/>
    <w:rsid w:val="00185ED2"/>
    <w:rsid w:val="001911C0"/>
    <w:rsid w:val="00194D63"/>
    <w:rsid w:val="0019752E"/>
    <w:rsid w:val="001A0AD1"/>
    <w:rsid w:val="001A383B"/>
    <w:rsid w:val="001A5196"/>
    <w:rsid w:val="001B5A80"/>
    <w:rsid w:val="001C7103"/>
    <w:rsid w:val="001D4F19"/>
    <w:rsid w:val="001D5E0B"/>
    <w:rsid w:val="001D605A"/>
    <w:rsid w:val="001D7DA1"/>
    <w:rsid w:val="001E14EE"/>
    <w:rsid w:val="001E2D03"/>
    <w:rsid w:val="001F05CC"/>
    <w:rsid w:val="001F06A4"/>
    <w:rsid w:val="001F0C3D"/>
    <w:rsid w:val="001F759B"/>
    <w:rsid w:val="0020483C"/>
    <w:rsid w:val="00204A80"/>
    <w:rsid w:val="00211E65"/>
    <w:rsid w:val="00217559"/>
    <w:rsid w:val="0022169F"/>
    <w:rsid w:val="002238B8"/>
    <w:rsid w:val="0022507B"/>
    <w:rsid w:val="002304A6"/>
    <w:rsid w:val="00231431"/>
    <w:rsid w:val="002332C3"/>
    <w:rsid w:val="002445FC"/>
    <w:rsid w:val="0024479E"/>
    <w:rsid w:val="00250399"/>
    <w:rsid w:val="00253715"/>
    <w:rsid w:val="00264FC0"/>
    <w:rsid w:val="00265D60"/>
    <w:rsid w:val="00267471"/>
    <w:rsid w:val="0026751B"/>
    <w:rsid w:val="00271513"/>
    <w:rsid w:val="00273C0B"/>
    <w:rsid w:val="002778A7"/>
    <w:rsid w:val="00287600"/>
    <w:rsid w:val="00291494"/>
    <w:rsid w:val="002959F3"/>
    <w:rsid w:val="00295F06"/>
    <w:rsid w:val="002A75F4"/>
    <w:rsid w:val="002B0EB4"/>
    <w:rsid w:val="002B16C0"/>
    <w:rsid w:val="002B1DB8"/>
    <w:rsid w:val="002C7F95"/>
    <w:rsid w:val="002D1443"/>
    <w:rsid w:val="002D18DF"/>
    <w:rsid w:val="002D349C"/>
    <w:rsid w:val="002D41CD"/>
    <w:rsid w:val="002D421C"/>
    <w:rsid w:val="002F09DF"/>
    <w:rsid w:val="002F13D2"/>
    <w:rsid w:val="002F2A36"/>
    <w:rsid w:val="002F76B8"/>
    <w:rsid w:val="00300B82"/>
    <w:rsid w:val="0030174D"/>
    <w:rsid w:val="00301CF9"/>
    <w:rsid w:val="00302249"/>
    <w:rsid w:val="003039F3"/>
    <w:rsid w:val="0030708D"/>
    <w:rsid w:val="003073C6"/>
    <w:rsid w:val="0031578E"/>
    <w:rsid w:val="00317935"/>
    <w:rsid w:val="003206C4"/>
    <w:rsid w:val="0032779C"/>
    <w:rsid w:val="00343246"/>
    <w:rsid w:val="0035055E"/>
    <w:rsid w:val="00352523"/>
    <w:rsid w:val="00354025"/>
    <w:rsid w:val="00356374"/>
    <w:rsid w:val="003628F1"/>
    <w:rsid w:val="003672D5"/>
    <w:rsid w:val="00370682"/>
    <w:rsid w:val="00370B39"/>
    <w:rsid w:val="003731FC"/>
    <w:rsid w:val="00383551"/>
    <w:rsid w:val="003953B8"/>
    <w:rsid w:val="0039783D"/>
    <w:rsid w:val="003A7BC2"/>
    <w:rsid w:val="003B6F54"/>
    <w:rsid w:val="003C1EF1"/>
    <w:rsid w:val="003C362C"/>
    <w:rsid w:val="003C37EC"/>
    <w:rsid w:val="003D42A4"/>
    <w:rsid w:val="003E1DDC"/>
    <w:rsid w:val="003F1B67"/>
    <w:rsid w:val="003F457D"/>
    <w:rsid w:val="004012D4"/>
    <w:rsid w:val="00401BE0"/>
    <w:rsid w:val="00403CAD"/>
    <w:rsid w:val="004043CB"/>
    <w:rsid w:val="0041092A"/>
    <w:rsid w:val="00413032"/>
    <w:rsid w:val="00414145"/>
    <w:rsid w:val="004223FC"/>
    <w:rsid w:val="004257B2"/>
    <w:rsid w:val="0042711B"/>
    <w:rsid w:val="004307F4"/>
    <w:rsid w:val="00430EA8"/>
    <w:rsid w:val="0043304A"/>
    <w:rsid w:val="00434627"/>
    <w:rsid w:val="00447EF6"/>
    <w:rsid w:val="00454198"/>
    <w:rsid w:val="00457226"/>
    <w:rsid w:val="00467C20"/>
    <w:rsid w:val="00474D20"/>
    <w:rsid w:val="00476778"/>
    <w:rsid w:val="00484706"/>
    <w:rsid w:val="004850D9"/>
    <w:rsid w:val="00485D3F"/>
    <w:rsid w:val="00485DD8"/>
    <w:rsid w:val="00487579"/>
    <w:rsid w:val="00491AE8"/>
    <w:rsid w:val="004A1512"/>
    <w:rsid w:val="004A2A7A"/>
    <w:rsid w:val="004A2D09"/>
    <w:rsid w:val="004A3093"/>
    <w:rsid w:val="004A30DF"/>
    <w:rsid w:val="004A3197"/>
    <w:rsid w:val="004A658A"/>
    <w:rsid w:val="004A7C54"/>
    <w:rsid w:val="004C137D"/>
    <w:rsid w:val="004C1E83"/>
    <w:rsid w:val="004C72E9"/>
    <w:rsid w:val="004D775D"/>
    <w:rsid w:val="004E2BBA"/>
    <w:rsid w:val="004E59C2"/>
    <w:rsid w:val="004E716D"/>
    <w:rsid w:val="004F2558"/>
    <w:rsid w:val="004F3CE1"/>
    <w:rsid w:val="005107BB"/>
    <w:rsid w:val="00516EB1"/>
    <w:rsid w:val="0051724C"/>
    <w:rsid w:val="00520E21"/>
    <w:rsid w:val="00527B7D"/>
    <w:rsid w:val="00527D17"/>
    <w:rsid w:val="0054178F"/>
    <w:rsid w:val="00541D50"/>
    <w:rsid w:val="0054375E"/>
    <w:rsid w:val="00546F06"/>
    <w:rsid w:val="005505FE"/>
    <w:rsid w:val="005507E3"/>
    <w:rsid w:val="00567903"/>
    <w:rsid w:val="0057031E"/>
    <w:rsid w:val="00582382"/>
    <w:rsid w:val="00585F9B"/>
    <w:rsid w:val="005903B7"/>
    <w:rsid w:val="0059367E"/>
    <w:rsid w:val="00593CA5"/>
    <w:rsid w:val="00594543"/>
    <w:rsid w:val="005A05D1"/>
    <w:rsid w:val="005B7097"/>
    <w:rsid w:val="005C0733"/>
    <w:rsid w:val="005C2566"/>
    <w:rsid w:val="005C513A"/>
    <w:rsid w:val="005D25F6"/>
    <w:rsid w:val="005D31F9"/>
    <w:rsid w:val="005D39FE"/>
    <w:rsid w:val="005D3EF1"/>
    <w:rsid w:val="005D4F6A"/>
    <w:rsid w:val="005F054F"/>
    <w:rsid w:val="006002AD"/>
    <w:rsid w:val="0060511D"/>
    <w:rsid w:val="0061037C"/>
    <w:rsid w:val="006153F3"/>
    <w:rsid w:val="00620FAC"/>
    <w:rsid w:val="00623687"/>
    <w:rsid w:val="00624416"/>
    <w:rsid w:val="00626672"/>
    <w:rsid w:val="0062749A"/>
    <w:rsid w:val="00631445"/>
    <w:rsid w:val="0063755E"/>
    <w:rsid w:val="006420FD"/>
    <w:rsid w:val="00643A03"/>
    <w:rsid w:val="00645AC9"/>
    <w:rsid w:val="00646CC4"/>
    <w:rsid w:val="00646F2B"/>
    <w:rsid w:val="00653A1E"/>
    <w:rsid w:val="00654FF2"/>
    <w:rsid w:val="0065576F"/>
    <w:rsid w:val="00655C4D"/>
    <w:rsid w:val="006621F9"/>
    <w:rsid w:val="00667433"/>
    <w:rsid w:val="00670F96"/>
    <w:rsid w:val="00672484"/>
    <w:rsid w:val="00680003"/>
    <w:rsid w:val="006A5098"/>
    <w:rsid w:val="006A5E9C"/>
    <w:rsid w:val="006A611E"/>
    <w:rsid w:val="006B26D1"/>
    <w:rsid w:val="006C052E"/>
    <w:rsid w:val="006C2E39"/>
    <w:rsid w:val="006C308B"/>
    <w:rsid w:val="006C44F8"/>
    <w:rsid w:val="006C4703"/>
    <w:rsid w:val="006C7682"/>
    <w:rsid w:val="006D0C20"/>
    <w:rsid w:val="006D159C"/>
    <w:rsid w:val="006D250F"/>
    <w:rsid w:val="006E07D1"/>
    <w:rsid w:val="006E6F1C"/>
    <w:rsid w:val="006F11EE"/>
    <w:rsid w:val="006F261F"/>
    <w:rsid w:val="00702126"/>
    <w:rsid w:val="0070254C"/>
    <w:rsid w:val="007051D4"/>
    <w:rsid w:val="00706892"/>
    <w:rsid w:val="0070731E"/>
    <w:rsid w:val="00710017"/>
    <w:rsid w:val="007162F2"/>
    <w:rsid w:val="007164B7"/>
    <w:rsid w:val="007179C1"/>
    <w:rsid w:val="00723811"/>
    <w:rsid w:val="00730160"/>
    <w:rsid w:val="00733833"/>
    <w:rsid w:val="0073792E"/>
    <w:rsid w:val="00743619"/>
    <w:rsid w:val="00744470"/>
    <w:rsid w:val="00745ACF"/>
    <w:rsid w:val="00746B8D"/>
    <w:rsid w:val="007554B7"/>
    <w:rsid w:val="00761105"/>
    <w:rsid w:val="00782867"/>
    <w:rsid w:val="00782A4C"/>
    <w:rsid w:val="00784047"/>
    <w:rsid w:val="00784EE8"/>
    <w:rsid w:val="00790ECF"/>
    <w:rsid w:val="00791A95"/>
    <w:rsid w:val="0079313B"/>
    <w:rsid w:val="00793693"/>
    <w:rsid w:val="00796791"/>
    <w:rsid w:val="00796DDD"/>
    <w:rsid w:val="007A6758"/>
    <w:rsid w:val="007A72D3"/>
    <w:rsid w:val="007B395F"/>
    <w:rsid w:val="007C1AC0"/>
    <w:rsid w:val="007C4F2D"/>
    <w:rsid w:val="007C672E"/>
    <w:rsid w:val="007D2807"/>
    <w:rsid w:val="007D40ED"/>
    <w:rsid w:val="007E176A"/>
    <w:rsid w:val="007E4908"/>
    <w:rsid w:val="007E71A5"/>
    <w:rsid w:val="007F00E6"/>
    <w:rsid w:val="007F01F4"/>
    <w:rsid w:val="007F58A6"/>
    <w:rsid w:val="007F5DAB"/>
    <w:rsid w:val="00800457"/>
    <w:rsid w:val="00804A19"/>
    <w:rsid w:val="008102FD"/>
    <w:rsid w:val="00811C16"/>
    <w:rsid w:val="0081241B"/>
    <w:rsid w:val="00817F8B"/>
    <w:rsid w:val="00827094"/>
    <w:rsid w:val="00835022"/>
    <w:rsid w:val="00837CB6"/>
    <w:rsid w:val="008436BC"/>
    <w:rsid w:val="00845AD0"/>
    <w:rsid w:val="00845B20"/>
    <w:rsid w:val="00846D8E"/>
    <w:rsid w:val="00853C82"/>
    <w:rsid w:val="00853CB6"/>
    <w:rsid w:val="00855B41"/>
    <w:rsid w:val="00856F36"/>
    <w:rsid w:val="00862344"/>
    <w:rsid w:val="00862746"/>
    <w:rsid w:val="00863DE7"/>
    <w:rsid w:val="008645D9"/>
    <w:rsid w:val="0086491B"/>
    <w:rsid w:val="008702DD"/>
    <w:rsid w:val="0087503B"/>
    <w:rsid w:val="00880208"/>
    <w:rsid w:val="00880915"/>
    <w:rsid w:val="008819E1"/>
    <w:rsid w:val="00881BD2"/>
    <w:rsid w:val="00882399"/>
    <w:rsid w:val="0089282F"/>
    <w:rsid w:val="0089563A"/>
    <w:rsid w:val="00896634"/>
    <w:rsid w:val="00896C36"/>
    <w:rsid w:val="00896F5D"/>
    <w:rsid w:val="008B1381"/>
    <w:rsid w:val="008B639D"/>
    <w:rsid w:val="008C0B2A"/>
    <w:rsid w:val="008D2805"/>
    <w:rsid w:val="008D4D0B"/>
    <w:rsid w:val="008D5B45"/>
    <w:rsid w:val="008E0207"/>
    <w:rsid w:val="008E262C"/>
    <w:rsid w:val="008E37CE"/>
    <w:rsid w:val="008E6AAA"/>
    <w:rsid w:val="008E78AA"/>
    <w:rsid w:val="008F142E"/>
    <w:rsid w:val="008F1F2D"/>
    <w:rsid w:val="009002B7"/>
    <w:rsid w:val="00901513"/>
    <w:rsid w:val="00902E6B"/>
    <w:rsid w:val="0090700E"/>
    <w:rsid w:val="009115CC"/>
    <w:rsid w:val="009155FC"/>
    <w:rsid w:val="009217E9"/>
    <w:rsid w:val="00922E6A"/>
    <w:rsid w:val="00925624"/>
    <w:rsid w:val="00931BC8"/>
    <w:rsid w:val="009418AF"/>
    <w:rsid w:val="00941AE2"/>
    <w:rsid w:val="00942C81"/>
    <w:rsid w:val="009434EE"/>
    <w:rsid w:val="00944113"/>
    <w:rsid w:val="00945C0F"/>
    <w:rsid w:val="00946361"/>
    <w:rsid w:val="00950E8D"/>
    <w:rsid w:val="00952586"/>
    <w:rsid w:val="00962DEB"/>
    <w:rsid w:val="00963BA9"/>
    <w:rsid w:val="009715C7"/>
    <w:rsid w:val="00973168"/>
    <w:rsid w:val="00975224"/>
    <w:rsid w:val="00980CC9"/>
    <w:rsid w:val="00981BEE"/>
    <w:rsid w:val="00986F3A"/>
    <w:rsid w:val="0098705D"/>
    <w:rsid w:val="00990A6C"/>
    <w:rsid w:val="00992395"/>
    <w:rsid w:val="00994C66"/>
    <w:rsid w:val="00995570"/>
    <w:rsid w:val="00995FE1"/>
    <w:rsid w:val="009A0DDD"/>
    <w:rsid w:val="009A124A"/>
    <w:rsid w:val="009A28BB"/>
    <w:rsid w:val="009A3B57"/>
    <w:rsid w:val="009B14E6"/>
    <w:rsid w:val="009B5973"/>
    <w:rsid w:val="009B6DF2"/>
    <w:rsid w:val="009B6E41"/>
    <w:rsid w:val="009C413D"/>
    <w:rsid w:val="009C6C53"/>
    <w:rsid w:val="009D07E8"/>
    <w:rsid w:val="009D1692"/>
    <w:rsid w:val="009D2107"/>
    <w:rsid w:val="009D22E2"/>
    <w:rsid w:val="009D2428"/>
    <w:rsid w:val="009D3FD4"/>
    <w:rsid w:val="009E36F5"/>
    <w:rsid w:val="009E7205"/>
    <w:rsid w:val="009E774F"/>
    <w:rsid w:val="009E7B95"/>
    <w:rsid w:val="009F00D9"/>
    <w:rsid w:val="009F2CD4"/>
    <w:rsid w:val="009F6181"/>
    <w:rsid w:val="009F69F9"/>
    <w:rsid w:val="009F71BE"/>
    <w:rsid w:val="00A033C7"/>
    <w:rsid w:val="00A07377"/>
    <w:rsid w:val="00A11B6A"/>
    <w:rsid w:val="00A14E9B"/>
    <w:rsid w:val="00A16A11"/>
    <w:rsid w:val="00A20D53"/>
    <w:rsid w:val="00A30108"/>
    <w:rsid w:val="00A330B3"/>
    <w:rsid w:val="00A36D39"/>
    <w:rsid w:val="00A37B45"/>
    <w:rsid w:val="00A37E26"/>
    <w:rsid w:val="00A47F5F"/>
    <w:rsid w:val="00A504F4"/>
    <w:rsid w:val="00A528AF"/>
    <w:rsid w:val="00A62E95"/>
    <w:rsid w:val="00A6461B"/>
    <w:rsid w:val="00A65105"/>
    <w:rsid w:val="00A665C3"/>
    <w:rsid w:val="00A71EB0"/>
    <w:rsid w:val="00A82CF4"/>
    <w:rsid w:val="00A85199"/>
    <w:rsid w:val="00A87123"/>
    <w:rsid w:val="00A93193"/>
    <w:rsid w:val="00A93A89"/>
    <w:rsid w:val="00A93DFF"/>
    <w:rsid w:val="00A9736C"/>
    <w:rsid w:val="00AA0927"/>
    <w:rsid w:val="00AB06FF"/>
    <w:rsid w:val="00AB2D1E"/>
    <w:rsid w:val="00AB5FA3"/>
    <w:rsid w:val="00AB638C"/>
    <w:rsid w:val="00AB6EAA"/>
    <w:rsid w:val="00AC16C0"/>
    <w:rsid w:val="00AC18AF"/>
    <w:rsid w:val="00AC2CAD"/>
    <w:rsid w:val="00AC3B83"/>
    <w:rsid w:val="00AD72A8"/>
    <w:rsid w:val="00AE0EDB"/>
    <w:rsid w:val="00AE3F59"/>
    <w:rsid w:val="00AF0A2C"/>
    <w:rsid w:val="00AF3652"/>
    <w:rsid w:val="00AF3D42"/>
    <w:rsid w:val="00AF686B"/>
    <w:rsid w:val="00B0766D"/>
    <w:rsid w:val="00B07707"/>
    <w:rsid w:val="00B12D73"/>
    <w:rsid w:val="00B153F0"/>
    <w:rsid w:val="00B2177E"/>
    <w:rsid w:val="00B25B20"/>
    <w:rsid w:val="00B26F2D"/>
    <w:rsid w:val="00B32318"/>
    <w:rsid w:val="00B3276E"/>
    <w:rsid w:val="00B34871"/>
    <w:rsid w:val="00B35031"/>
    <w:rsid w:val="00B366B8"/>
    <w:rsid w:val="00B422EE"/>
    <w:rsid w:val="00B4241B"/>
    <w:rsid w:val="00B428F0"/>
    <w:rsid w:val="00B43BAF"/>
    <w:rsid w:val="00B6042D"/>
    <w:rsid w:val="00B61B22"/>
    <w:rsid w:val="00B66BF3"/>
    <w:rsid w:val="00B70713"/>
    <w:rsid w:val="00B70876"/>
    <w:rsid w:val="00B7094A"/>
    <w:rsid w:val="00B733BF"/>
    <w:rsid w:val="00B84573"/>
    <w:rsid w:val="00B9367D"/>
    <w:rsid w:val="00B9599D"/>
    <w:rsid w:val="00B9748C"/>
    <w:rsid w:val="00BA2A5A"/>
    <w:rsid w:val="00BB23E2"/>
    <w:rsid w:val="00BB271A"/>
    <w:rsid w:val="00BB6F5C"/>
    <w:rsid w:val="00BC18AD"/>
    <w:rsid w:val="00BC638D"/>
    <w:rsid w:val="00BD2EEE"/>
    <w:rsid w:val="00BE27B2"/>
    <w:rsid w:val="00BE3A76"/>
    <w:rsid w:val="00BE5599"/>
    <w:rsid w:val="00BE55FE"/>
    <w:rsid w:val="00BE5DE7"/>
    <w:rsid w:val="00BF300A"/>
    <w:rsid w:val="00C00063"/>
    <w:rsid w:val="00C01B8E"/>
    <w:rsid w:val="00C04F63"/>
    <w:rsid w:val="00C05FBE"/>
    <w:rsid w:val="00C06005"/>
    <w:rsid w:val="00C06236"/>
    <w:rsid w:val="00C07D08"/>
    <w:rsid w:val="00C16FA0"/>
    <w:rsid w:val="00C2289F"/>
    <w:rsid w:val="00C25539"/>
    <w:rsid w:val="00C4431A"/>
    <w:rsid w:val="00C450BF"/>
    <w:rsid w:val="00C51818"/>
    <w:rsid w:val="00C5297B"/>
    <w:rsid w:val="00C52D9D"/>
    <w:rsid w:val="00C52F26"/>
    <w:rsid w:val="00C53DCE"/>
    <w:rsid w:val="00C56084"/>
    <w:rsid w:val="00C56B79"/>
    <w:rsid w:val="00C60482"/>
    <w:rsid w:val="00C624AC"/>
    <w:rsid w:val="00C634A1"/>
    <w:rsid w:val="00C6699B"/>
    <w:rsid w:val="00C70CFC"/>
    <w:rsid w:val="00C72458"/>
    <w:rsid w:val="00C75F1A"/>
    <w:rsid w:val="00C91D19"/>
    <w:rsid w:val="00C930B1"/>
    <w:rsid w:val="00C93817"/>
    <w:rsid w:val="00C9503F"/>
    <w:rsid w:val="00CA21BA"/>
    <w:rsid w:val="00CA2B88"/>
    <w:rsid w:val="00CA5A0D"/>
    <w:rsid w:val="00CA626A"/>
    <w:rsid w:val="00CA7C59"/>
    <w:rsid w:val="00CB14A9"/>
    <w:rsid w:val="00CB5E60"/>
    <w:rsid w:val="00CB76D8"/>
    <w:rsid w:val="00CB780C"/>
    <w:rsid w:val="00CC6272"/>
    <w:rsid w:val="00CD0095"/>
    <w:rsid w:val="00CD2348"/>
    <w:rsid w:val="00CE3FAB"/>
    <w:rsid w:val="00CF31EB"/>
    <w:rsid w:val="00CF7078"/>
    <w:rsid w:val="00D03EAD"/>
    <w:rsid w:val="00D06690"/>
    <w:rsid w:val="00D07242"/>
    <w:rsid w:val="00D07303"/>
    <w:rsid w:val="00D110DB"/>
    <w:rsid w:val="00D127DC"/>
    <w:rsid w:val="00D369D2"/>
    <w:rsid w:val="00D37DF0"/>
    <w:rsid w:val="00D40FA4"/>
    <w:rsid w:val="00D43331"/>
    <w:rsid w:val="00D436AB"/>
    <w:rsid w:val="00D45895"/>
    <w:rsid w:val="00D47568"/>
    <w:rsid w:val="00D5358F"/>
    <w:rsid w:val="00D56225"/>
    <w:rsid w:val="00D60701"/>
    <w:rsid w:val="00D6146F"/>
    <w:rsid w:val="00D63BB5"/>
    <w:rsid w:val="00D720E5"/>
    <w:rsid w:val="00D74556"/>
    <w:rsid w:val="00D750A5"/>
    <w:rsid w:val="00D75BCA"/>
    <w:rsid w:val="00D83D07"/>
    <w:rsid w:val="00D85CEE"/>
    <w:rsid w:val="00D9311B"/>
    <w:rsid w:val="00D9329E"/>
    <w:rsid w:val="00D935A3"/>
    <w:rsid w:val="00D93EAE"/>
    <w:rsid w:val="00DA7F30"/>
    <w:rsid w:val="00DB4CB8"/>
    <w:rsid w:val="00DC7643"/>
    <w:rsid w:val="00DD05C1"/>
    <w:rsid w:val="00DE203C"/>
    <w:rsid w:val="00DF6962"/>
    <w:rsid w:val="00DF783E"/>
    <w:rsid w:val="00E02D2B"/>
    <w:rsid w:val="00E046D3"/>
    <w:rsid w:val="00E100C6"/>
    <w:rsid w:val="00E112D7"/>
    <w:rsid w:val="00E1378F"/>
    <w:rsid w:val="00E145A6"/>
    <w:rsid w:val="00E14902"/>
    <w:rsid w:val="00E204E9"/>
    <w:rsid w:val="00E25876"/>
    <w:rsid w:val="00E31F5B"/>
    <w:rsid w:val="00E33B57"/>
    <w:rsid w:val="00E35299"/>
    <w:rsid w:val="00E43725"/>
    <w:rsid w:val="00E462D6"/>
    <w:rsid w:val="00E46755"/>
    <w:rsid w:val="00E50B3E"/>
    <w:rsid w:val="00E63413"/>
    <w:rsid w:val="00E635C2"/>
    <w:rsid w:val="00E7046D"/>
    <w:rsid w:val="00E716A3"/>
    <w:rsid w:val="00E73834"/>
    <w:rsid w:val="00E75130"/>
    <w:rsid w:val="00E770DC"/>
    <w:rsid w:val="00E777E8"/>
    <w:rsid w:val="00E80A11"/>
    <w:rsid w:val="00E80F02"/>
    <w:rsid w:val="00E82A95"/>
    <w:rsid w:val="00E85594"/>
    <w:rsid w:val="00E905B1"/>
    <w:rsid w:val="00EA0EE1"/>
    <w:rsid w:val="00EA7B10"/>
    <w:rsid w:val="00EB5AC7"/>
    <w:rsid w:val="00EB7DAC"/>
    <w:rsid w:val="00EC04AD"/>
    <w:rsid w:val="00EC1AD5"/>
    <w:rsid w:val="00EC3E27"/>
    <w:rsid w:val="00EC7132"/>
    <w:rsid w:val="00ED201D"/>
    <w:rsid w:val="00ED4DC3"/>
    <w:rsid w:val="00EE3E8F"/>
    <w:rsid w:val="00EE409F"/>
    <w:rsid w:val="00EE5E06"/>
    <w:rsid w:val="00EE61EB"/>
    <w:rsid w:val="00EE6266"/>
    <w:rsid w:val="00EF44D4"/>
    <w:rsid w:val="00F008CF"/>
    <w:rsid w:val="00F038BD"/>
    <w:rsid w:val="00F057CF"/>
    <w:rsid w:val="00F0695D"/>
    <w:rsid w:val="00F0775D"/>
    <w:rsid w:val="00F14FB6"/>
    <w:rsid w:val="00F23AA9"/>
    <w:rsid w:val="00F273D0"/>
    <w:rsid w:val="00F34151"/>
    <w:rsid w:val="00F409A9"/>
    <w:rsid w:val="00F4487A"/>
    <w:rsid w:val="00F4512E"/>
    <w:rsid w:val="00F511B6"/>
    <w:rsid w:val="00F52341"/>
    <w:rsid w:val="00F546F9"/>
    <w:rsid w:val="00F57739"/>
    <w:rsid w:val="00F60910"/>
    <w:rsid w:val="00F60AFB"/>
    <w:rsid w:val="00F6168A"/>
    <w:rsid w:val="00F70D9A"/>
    <w:rsid w:val="00F71304"/>
    <w:rsid w:val="00F816F2"/>
    <w:rsid w:val="00F82721"/>
    <w:rsid w:val="00F92962"/>
    <w:rsid w:val="00F92A30"/>
    <w:rsid w:val="00F95D0F"/>
    <w:rsid w:val="00F97925"/>
    <w:rsid w:val="00FA2083"/>
    <w:rsid w:val="00FA43EA"/>
    <w:rsid w:val="00FB0CC1"/>
    <w:rsid w:val="00FB7EEA"/>
    <w:rsid w:val="00FC005E"/>
    <w:rsid w:val="00FC3357"/>
    <w:rsid w:val="00FC5D93"/>
    <w:rsid w:val="00FC709B"/>
    <w:rsid w:val="00FD2FA7"/>
    <w:rsid w:val="00FE0818"/>
    <w:rsid w:val="00FE0D70"/>
    <w:rsid w:val="00FE27E3"/>
    <w:rsid w:val="00FE3D08"/>
    <w:rsid w:val="00FE486A"/>
    <w:rsid w:val="00FE50CA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61C0"/>
  <w15:chartTrackingRefBased/>
  <w15:docId w15:val="{3101CA08-5DBB-4017-AFA6-81A2F9C2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04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046D"/>
    <w:rPr>
      <w:sz w:val="18"/>
      <w:szCs w:val="18"/>
    </w:rPr>
  </w:style>
  <w:style w:type="table" w:styleId="2-5">
    <w:name w:val="Grid Table 2 Accent 5"/>
    <w:basedOn w:val="a1"/>
    <w:uiPriority w:val="47"/>
    <w:rsid w:val="00BB6F5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051D4"/>
    <w:pPr>
      <w:framePr w:hSpace="180" w:wrap="around" w:vAnchor="page" w:hAnchor="margin" w:xAlign="center" w:y="1906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51D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51D4"/>
    <w:pPr>
      <w:framePr w:hSpace="180" w:wrap="around" w:vAnchor="page" w:hAnchor="margin" w:xAlign="center" w:y="1906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51D4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C0422-FA0D-4745-95F9-07AC39396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258</Words>
  <Characters>7177</Characters>
  <Application>Microsoft Office Word</Application>
  <DocSecurity>0</DocSecurity>
  <Lines>59</Lines>
  <Paragraphs>16</Paragraphs>
  <ScaleCrop>false</ScaleCrop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21540</cp:lastModifiedBy>
  <cp:revision>19</cp:revision>
  <dcterms:created xsi:type="dcterms:W3CDTF">2024-08-25T03:26:00Z</dcterms:created>
  <dcterms:modified xsi:type="dcterms:W3CDTF">2025-04-03T16:44:00Z</dcterms:modified>
</cp:coreProperties>
</file>